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67BB8" w14:textId="77777777" w:rsidR="00E51707" w:rsidRPr="00B040DA" w:rsidRDefault="00E51707" w:rsidP="00E5170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6662994"/>
      <w:r w:rsidRPr="00B040DA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3B64FD1D" w14:textId="77777777" w:rsidR="00E51707" w:rsidRPr="00B040DA" w:rsidRDefault="00E51707" w:rsidP="00E5170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40DA">
        <w:rPr>
          <w:rFonts w:ascii="Times New Roman" w:hAnsi="Times New Roman" w:cs="Times New Roman"/>
          <w:sz w:val="24"/>
          <w:szCs w:val="24"/>
          <w:lang w:val="en-US"/>
        </w:rPr>
        <w:t>Scatterplots of the main findings</w:t>
      </w:r>
    </w:p>
    <w:p w14:paraId="2C4F0F03" w14:textId="4F9814DC" w:rsidR="00E51707" w:rsidRPr="00B040DA" w:rsidRDefault="004957DE" w:rsidP="00E5170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8652D4B" wp14:editId="39C791B5">
            <wp:extent cx="9072245" cy="3402330"/>
            <wp:effectExtent l="0" t="0" r="0" b="7620"/>
            <wp:docPr id="14307269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72699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FB8E2" w14:textId="1FBD0785" w:rsidR="00E51707" w:rsidRDefault="00E51707" w:rsidP="00E5170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40DA">
        <w:rPr>
          <w:rFonts w:ascii="Times New Roman" w:hAnsi="Times New Roman" w:cs="Times New Roman"/>
          <w:sz w:val="24"/>
          <w:szCs w:val="24"/>
          <w:lang w:val="en-US"/>
        </w:rPr>
        <w:t xml:space="preserve">Note.  PP: Passing Preference, HC = healthy control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Q: </w:t>
      </w:r>
      <w:r w:rsidRPr="004C3C48">
        <w:rPr>
          <w:rFonts w:ascii="Times New Roman" w:hAnsi="Times New Roman" w:cs="Times New Roman"/>
          <w:sz w:val="24"/>
          <w:szCs w:val="24"/>
          <w:lang w:val="en-US"/>
        </w:rPr>
        <w:t>Traumatic Antecedents Questionnai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040DA">
        <w:rPr>
          <w:rFonts w:ascii="Times New Roman" w:hAnsi="Times New Roman" w:cs="Times New Roman"/>
          <w:sz w:val="24"/>
          <w:szCs w:val="24"/>
          <w:lang w:val="en-US"/>
        </w:rPr>
        <w:t>NY: negative life events during youth, NA: Negative life events during adulthood</w:t>
      </w:r>
      <w:r w:rsidR="004C0FD5">
        <w:rPr>
          <w:rFonts w:ascii="Times New Roman" w:hAnsi="Times New Roman" w:cs="Times New Roman"/>
          <w:sz w:val="24"/>
          <w:szCs w:val="24"/>
          <w:lang w:val="en-US"/>
        </w:rPr>
        <w:t>, PY: positive life events during youth</w:t>
      </w:r>
    </w:p>
    <w:p w14:paraId="639A679E" w14:textId="77777777" w:rsidR="00E51707" w:rsidRDefault="00E51707" w:rsidP="003D03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AD1B26" w14:textId="0592963D" w:rsidR="003D0305" w:rsidRPr="003A6E95" w:rsidRDefault="003D0305" w:rsidP="003D03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E9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51707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18F77087" w14:textId="6B2CE156" w:rsidR="003D0305" w:rsidRDefault="003D0305" w:rsidP="003D03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E95">
        <w:rPr>
          <w:rFonts w:ascii="Times New Roman" w:hAnsi="Times New Roman" w:cs="Times New Roman"/>
          <w:i/>
          <w:iCs/>
          <w:sz w:val="24"/>
          <w:szCs w:val="24"/>
          <w:lang w:val="en-US"/>
        </w:rPr>
        <w:t>Proposed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7157A8" wp14:editId="413C88FF">
                <wp:simplePos x="0" y="0"/>
                <wp:positionH relativeFrom="column">
                  <wp:posOffset>523875</wp:posOffset>
                </wp:positionH>
                <wp:positionV relativeFrom="paragraph">
                  <wp:posOffset>2994660</wp:posOffset>
                </wp:positionV>
                <wp:extent cx="1857375" cy="622300"/>
                <wp:effectExtent l="0" t="0" r="9525" b="6350"/>
                <wp:wrapNone/>
                <wp:docPr id="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57375" cy="6223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6BB80D" id="Rectangle 3" o:spid="_x0000_s1026" style="position:absolute;margin-left:41.25pt;margin-top:235.8pt;width:146.25pt;height:4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" filled="f" strokecolor="black [3213]" strokeweight="1.25pt">
                <v:path arrowok="t"/>
              </v: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60649F" wp14:editId="6F00F443">
                <wp:simplePos x="0" y="0"/>
                <wp:positionH relativeFrom="column">
                  <wp:posOffset>5910580</wp:posOffset>
                </wp:positionH>
                <wp:positionV relativeFrom="paragraph">
                  <wp:posOffset>2974975</wp:posOffset>
                </wp:positionV>
                <wp:extent cx="1857375" cy="622300"/>
                <wp:effectExtent l="0" t="0" r="9525" b="6350"/>
                <wp:wrapNone/>
                <wp:docPr id="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57375" cy="6223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13FFD2" id="Rectangle 4" o:spid="_x0000_s1026" style="position:absolute;margin-left:465.4pt;margin-top:234.25pt;width:146.25pt;height:4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" filled="f" strokecolor="black [3213]" strokeweight="1.25pt">
                <v:path arrowok="t"/>
              </v: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A799A4" wp14:editId="42BDE040">
                <wp:simplePos x="0" y="0"/>
                <wp:positionH relativeFrom="column">
                  <wp:posOffset>3138805</wp:posOffset>
                </wp:positionH>
                <wp:positionV relativeFrom="paragraph">
                  <wp:posOffset>342265</wp:posOffset>
                </wp:positionV>
                <wp:extent cx="1857375" cy="622300"/>
                <wp:effectExtent l="0" t="0" r="9525" b="6350"/>
                <wp:wrapNone/>
                <wp:docPr id="7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57375" cy="6223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5318EF" id="Rectangle 6" o:spid="_x0000_s1026" style="position:absolute;margin-left:247.15pt;margin-top:26.95pt;width:146.25pt;height:4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" filled="f" strokecolor="black [3213]" strokeweight="1.25pt">
                <v:path arrowok="t"/>
              </v: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50CF85" wp14:editId="7C35D3BD">
                <wp:simplePos x="0" y="0"/>
                <wp:positionH relativeFrom="column">
                  <wp:posOffset>633095</wp:posOffset>
                </wp:positionH>
                <wp:positionV relativeFrom="paragraph">
                  <wp:posOffset>2994660</wp:posOffset>
                </wp:positionV>
                <wp:extent cx="1591945" cy="573405"/>
                <wp:effectExtent l="0" t="0" r="0" b="0"/>
                <wp:wrapNone/>
                <wp:docPr id="10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91945" cy="5734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C054BE" w14:textId="39698F5D" w:rsidR="003D0305" w:rsidRPr="00F62A80" w:rsidRDefault="00E7514A" w:rsidP="003D030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E7514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:</w:t>
                            </w:r>
                            <w:r w:rsidR="003D030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dverse/Adaptive life events (TAQ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950CF85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margin-left:49.85pt;margin-top:235.8pt;width:125.35pt;height:45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" filled="f" stroked="f">
                <v:textbox style="mso-fit-shape-to-text:t">
                  <w:txbxContent>
                    <w:p w14:paraId="61C054BE" w14:textId="39698F5D" w:rsidR="003D0305" w:rsidRPr="00F62A80" w:rsidRDefault="00E7514A" w:rsidP="003D030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E7514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:</w:t>
                      </w:r>
                      <w:r w:rsidR="003D0305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Adverse/Adaptive life events (TAQ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09033B" wp14:editId="4CCDB4CA">
                <wp:simplePos x="0" y="0"/>
                <wp:positionH relativeFrom="column">
                  <wp:posOffset>6075045</wp:posOffset>
                </wp:positionH>
                <wp:positionV relativeFrom="paragraph">
                  <wp:posOffset>3050540</wp:posOffset>
                </wp:positionV>
                <wp:extent cx="1591945" cy="588010"/>
                <wp:effectExtent l="0" t="0" r="0" b="0"/>
                <wp:wrapNone/>
                <wp:docPr id="11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91945" cy="5880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17C5D0" w14:textId="4AB602E2" w:rsidR="003D0305" w:rsidRDefault="00E7514A" w:rsidP="003D030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7514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Y</w:t>
                            </w:r>
                            <w:r w:rsidR="003D030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: </w:t>
                            </w:r>
                            <w:r w:rsidR="004957D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="003D030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ssing preference (PP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809033B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7" type="#_x0000_t202" style="position:absolute;margin-left:478.35pt;margin-top:240.2pt;width:125.35pt;height:46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" filled="f" stroked="f">
                <v:textbox style="mso-fit-shape-to-text:t">
                  <w:txbxContent>
                    <w:p w14:paraId="0617C5D0" w14:textId="4AB602E2" w:rsidR="003D0305" w:rsidRDefault="00E7514A" w:rsidP="003D030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E7514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>Y</w:t>
                      </w:r>
                      <w:r w:rsidR="003D030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: </w:t>
                      </w:r>
                      <w:r w:rsidR="004957D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</w:t>
                      </w:r>
                      <w:r w:rsidR="003D030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ssing preference (PP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9D98BB" wp14:editId="5AF8EE43">
                <wp:simplePos x="0" y="0"/>
                <wp:positionH relativeFrom="column">
                  <wp:posOffset>3272155</wp:posOffset>
                </wp:positionH>
                <wp:positionV relativeFrom="paragraph">
                  <wp:posOffset>431165</wp:posOffset>
                </wp:positionV>
                <wp:extent cx="1591945" cy="450850"/>
                <wp:effectExtent l="0" t="0" r="0" b="0"/>
                <wp:wrapNone/>
                <wp:docPr id="12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91945" cy="4508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77D2B1" w14:textId="77777777" w:rsidR="003D0305" w:rsidRDefault="003D0305" w:rsidP="003D030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E7514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: Resilience </w:t>
                            </w:r>
                          </w:p>
                          <w:p w14:paraId="65DAA45E" w14:textId="6CA4FECB" w:rsidR="003D0305" w:rsidRDefault="003D0305" w:rsidP="003D030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CD-RISC</w:t>
                            </w:r>
                            <w:r w:rsidR="00B7630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-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9D98BB" id="TextBox 11" o:spid="_x0000_s1028" type="#_x0000_t202" style="position:absolute;margin-left:257.65pt;margin-top:33.95pt;width:125.35pt;height:3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" filled="f" stroked="f">
                <v:textbox style="mso-fit-shape-to-text:t">
                  <w:txbxContent>
                    <w:p w14:paraId="4E77D2B1" w14:textId="77777777" w:rsidR="003D0305" w:rsidRDefault="003D0305" w:rsidP="003D030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E7514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>M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: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esilienc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  <w:p w14:paraId="65DAA45E" w14:textId="6CA4FECB" w:rsidR="003D0305" w:rsidRDefault="003D0305" w:rsidP="003D030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CD-RISC</w:t>
                      </w:r>
                      <w:r w:rsidR="00B7630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-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D96040" wp14:editId="204E3DE9">
                <wp:simplePos x="0" y="0"/>
                <wp:positionH relativeFrom="column">
                  <wp:posOffset>2381250</wp:posOffset>
                </wp:positionH>
                <wp:positionV relativeFrom="paragraph">
                  <wp:posOffset>3362325</wp:posOffset>
                </wp:positionV>
                <wp:extent cx="3528695" cy="19685"/>
                <wp:effectExtent l="0" t="76200" r="0" b="56515"/>
                <wp:wrapNone/>
                <wp:docPr id="15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528695" cy="1968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3BC637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87.5pt;margin-top:264.75pt;width:277.85pt;height:1.5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" strokecolor="black [3213]" strokeweight="1.2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4A9D222" wp14:editId="31EF4EED">
                <wp:simplePos x="0" y="0"/>
                <wp:positionH relativeFrom="column">
                  <wp:posOffset>1429385</wp:posOffset>
                </wp:positionH>
                <wp:positionV relativeFrom="paragraph">
                  <wp:posOffset>691515</wp:posOffset>
                </wp:positionV>
                <wp:extent cx="1709420" cy="2341245"/>
                <wp:effectExtent l="0" t="38100" r="43180" b="1905"/>
                <wp:wrapNone/>
                <wp:docPr id="16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709420" cy="234124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83A7DF" id="Straight Arrow Connector 15" o:spid="_x0000_s1026" type="#_x0000_t32" style="position:absolute;margin-left:112.55pt;margin-top:54.45pt;width:134.6pt;height:184.3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" strokecolor="black [3213]" strokeweight="1.2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 wp14:anchorId="460F6D24" wp14:editId="0FAB680E">
                <wp:simplePos x="0" y="0"/>
                <wp:positionH relativeFrom="column">
                  <wp:posOffset>4067809</wp:posOffset>
                </wp:positionH>
                <wp:positionV relativeFrom="paragraph">
                  <wp:posOffset>3343910</wp:posOffset>
                </wp:positionV>
                <wp:extent cx="0" cy="1181100"/>
                <wp:effectExtent l="76200" t="38100" r="38100" b="0"/>
                <wp:wrapNone/>
                <wp:docPr id="28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18110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1A40A6" id="Straight Arrow Connector 27" o:spid="_x0000_s1026" type="#_x0000_t32" style="position:absolute;margin-left:320.3pt;margin-top:263.3pt;width:0;height:93pt;flip:y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" strokecolor="black [3213]" strokeweight="1.2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CD6D858" wp14:editId="3936A28D">
                <wp:simplePos x="0" y="0"/>
                <wp:positionH relativeFrom="column">
                  <wp:posOffset>2343150</wp:posOffset>
                </wp:positionH>
                <wp:positionV relativeFrom="paragraph">
                  <wp:posOffset>1763395</wp:posOffset>
                </wp:positionV>
                <wp:extent cx="1724660" cy="2769870"/>
                <wp:effectExtent l="38100" t="38100" r="8890" b="11430"/>
                <wp:wrapNone/>
                <wp:docPr id="31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724660" cy="276987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B0F8A9" id="Straight Arrow Connector 30" o:spid="_x0000_s1026" type="#_x0000_t32" style="position:absolute;margin-left:184.5pt;margin-top:138.85pt;width:135.8pt;height:218.1pt;flip:x 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" strokecolor="black [3213]" strokeweight="1.2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006DB5C" wp14:editId="221A0DA0">
                <wp:simplePos x="0" y="0"/>
                <wp:positionH relativeFrom="column">
                  <wp:posOffset>4067810</wp:posOffset>
                </wp:positionH>
                <wp:positionV relativeFrom="paragraph">
                  <wp:posOffset>1887855</wp:posOffset>
                </wp:positionV>
                <wp:extent cx="1905000" cy="2645410"/>
                <wp:effectExtent l="0" t="38100" r="38100" b="2540"/>
                <wp:wrapNone/>
                <wp:docPr id="32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905000" cy="26454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32D58D" id="Straight Arrow Connector 31" o:spid="_x0000_s1026" type="#_x0000_t32" style="position:absolute;margin-left:320.3pt;margin-top:148.65pt;width:150pt;height:208.3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" strokecolor="black [3213]" strokeweight="1.2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896541" wp14:editId="1DFE4396">
                <wp:simplePos x="0" y="0"/>
                <wp:positionH relativeFrom="column">
                  <wp:posOffset>4996815</wp:posOffset>
                </wp:positionH>
                <wp:positionV relativeFrom="paragraph">
                  <wp:posOffset>650240</wp:posOffset>
                </wp:positionV>
                <wp:extent cx="1905000" cy="2310130"/>
                <wp:effectExtent l="0" t="0" r="57150" b="33020"/>
                <wp:wrapNone/>
                <wp:docPr id="57" name="Straight Arrow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05000" cy="231013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D2DFE8" id="Straight Arrow Connector 56" o:spid="_x0000_s1026" type="#_x0000_t32" style="position:absolute;margin-left:393.45pt;margin-top:51.2pt;width:150pt;height:181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" strokecolor="black [3213]" strokeweight="1.25pt">
                <v:stroke endarrow="block" joinstyle="miter"/>
                <o:lock v:ext="edit" shapetype="f"/>
              </v:shape>
            </w:pict>
          </mc:Fallback>
        </mc:AlternateContent>
      </w:r>
    </w:p>
    <w:p w14:paraId="67A497EC" w14:textId="77777777" w:rsidR="003D0305" w:rsidRDefault="003D0305" w:rsidP="003D03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E738438" wp14:editId="70A4310E">
                <wp:simplePos x="0" y="0"/>
                <wp:positionH relativeFrom="column">
                  <wp:posOffset>790575</wp:posOffset>
                </wp:positionH>
                <wp:positionV relativeFrom="paragraph">
                  <wp:posOffset>281940</wp:posOffset>
                </wp:positionV>
                <wp:extent cx="1520190" cy="379730"/>
                <wp:effectExtent l="0" t="0" r="0" b="0"/>
                <wp:wrapNone/>
                <wp:docPr id="3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20190" cy="3797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73C88A" w14:textId="46E747B2" w:rsidR="003D0305" w:rsidRPr="00EF3E27" w:rsidRDefault="00E7514A" w:rsidP="003D030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c</w:t>
                            </w:r>
                            <w:r w:rsidR="003D0305" w:rsidRPr="00EF3E2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ovariate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="003D0305" w:rsidRPr="00EF3E2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ag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738438" id="_x0000_s1029" type="#_x0000_t202" style="position:absolute;margin-left:62.25pt;margin-top:22.2pt;width:119.7pt;height:29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" filled="f" stroked="f">
                <v:textbox>
                  <w:txbxContent>
                    <w:p w14:paraId="3F73C88A" w14:textId="46E747B2" w:rsidR="003D0305" w:rsidRPr="00EF3E27" w:rsidRDefault="00E7514A" w:rsidP="003D030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c</w:t>
                      </w:r>
                      <w:r w:rsidR="003D0305" w:rsidRPr="00EF3E27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ovariate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="003D0305" w:rsidRPr="00EF3E27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ag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5FAE8AF" wp14:editId="65BD727D">
                <wp:simplePos x="0" y="0"/>
                <wp:positionH relativeFrom="column">
                  <wp:posOffset>835660</wp:posOffset>
                </wp:positionH>
                <wp:positionV relativeFrom="paragraph">
                  <wp:posOffset>118110</wp:posOffset>
                </wp:positionV>
                <wp:extent cx="1390015" cy="622300"/>
                <wp:effectExtent l="0" t="0" r="635" b="6350"/>
                <wp:wrapNone/>
                <wp:docPr id="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0015" cy="6223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0E8A11" id="Rectangle 6" o:spid="_x0000_s1026" style="position:absolute;margin-left:65.8pt;margin-top:9.3pt;width:109.45pt;height:4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" filled="f" strokecolor="black [3213]" strokeweight="1.25pt">
                <v:stroke dashstyle="1 1"/>
                <v:path arrowok="t"/>
              </v:rect>
            </w:pict>
          </mc:Fallback>
        </mc:AlternateContent>
      </w:r>
    </w:p>
    <w:p w14:paraId="3065315F" w14:textId="77777777" w:rsidR="003D0305" w:rsidRDefault="003D0305" w:rsidP="003D03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23CDEC" w14:textId="77777777" w:rsidR="003D0305" w:rsidRDefault="003D0305" w:rsidP="003D03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9FAA5B" w14:textId="77777777" w:rsidR="003D0305" w:rsidRDefault="003D0305" w:rsidP="003D03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5733CF" w14:textId="77777777" w:rsidR="003D0305" w:rsidRDefault="003D0305" w:rsidP="003D03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6B625E" w14:textId="77777777" w:rsidR="003D0305" w:rsidRDefault="003D0305" w:rsidP="003D03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A985A5" w14:textId="77777777" w:rsidR="003D0305" w:rsidRDefault="003D0305" w:rsidP="003D03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78C815" w14:textId="77777777" w:rsidR="003D0305" w:rsidRDefault="003D0305" w:rsidP="003D03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DFED52" w14:textId="2992F375" w:rsidR="003D0305" w:rsidRDefault="00E51707" w:rsidP="003D03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DE1B59" wp14:editId="50082B00">
                <wp:simplePos x="0" y="0"/>
                <wp:positionH relativeFrom="column">
                  <wp:posOffset>3219422</wp:posOffset>
                </wp:positionH>
                <wp:positionV relativeFrom="paragraph">
                  <wp:posOffset>447903</wp:posOffset>
                </wp:positionV>
                <wp:extent cx="1857375" cy="459740"/>
                <wp:effectExtent l="0" t="0" r="9525" b="0"/>
                <wp:wrapNone/>
                <wp:docPr id="26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57375" cy="4597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F257D1" id="Rectangle 25" o:spid="_x0000_s1026" style="position:absolute;margin-left:253.5pt;margin-top:35.25pt;width:146.25pt;height:36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" filled="f" strokecolor="black [3213]" strokeweight="1.25pt">
                <v:path arrowok="t"/>
              </v:rect>
            </w:pict>
          </mc:Fallback>
        </mc:AlternateContent>
      </w:r>
    </w:p>
    <w:p w14:paraId="4C09AD77" w14:textId="49BB96D2" w:rsidR="00E51707" w:rsidRDefault="00E51707" w:rsidP="003D03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B39537" wp14:editId="62A937D0">
                <wp:simplePos x="0" y="0"/>
                <wp:positionH relativeFrom="column">
                  <wp:posOffset>3142615</wp:posOffset>
                </wp:positionH>
                <wp:positionV relativeFrom="paragraph">
                  <wp:posOffset>11676</wp:posOffset>
                </wp:positionV>
                <wp:extent cx="1905000" cy="450850"/>
                <wp:effectExtent l="0" t="0" r="0" b="0"/>
                <wp:wrapNone/>
                <wp:docPr id="27" name="Text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05000" cy="4508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CEDD8F" w14:textId="03AAB5E7" w:rsidR="003D0305" w:rsidRDefault="00E7514A" w:rsidP="003D030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7514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W</w:t>
                            </w:r>
                            <w:r w:rsidR="003D030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: Diagnosis</w:t>
                            </w:r>
                          </w:p>
                          <w:p w14:paraId="16168EB1" w14:textId="77777777" w:rsidR="003D0305" w:rsidRDefault="003D0305" w:rsidP="003D030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PD, PDD, H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BP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, H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PD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B39537" id="TextBox 26" o:spid="_x0000_s1030" type="#_x0000_t202" style="position:absolute;margin-left:247.45pt;margin-top:.9pt;width:150pt;height:35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" filled="f" stroked="f">
                <v:textbox style="mso-fit-shape-to-text:t">
                  <w:txbxContent>
                    <w:p w14:paraId="37CEDD8F" w14:textId="03AAB5E7" w:rsidR="003D0305" w:rsidRDefault="00E7514A" w:rsidP="003D030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E7514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>W</w:t>
                      </w:r>
                      <w:r w:rsidR="003D030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: Diagnosis</w:t>
                      </w:r>
                    </w:p>
                    <w:p w14:paraId="16168EB1" w14:textId="77777777" w:rsidR="003D0305" w:rsidRDefault="003D0305" w:rsidP="003D030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PD, PDD, H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BP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, H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PDD</w:t>
                      </w:r>
                    </w:p>
                  </w:txbxContent>
                </v:textbox>
              </v:shape>
            </w:pict>
          </mc:Fallback>
        </mc:AlternateContent>
      </w:r>
    </w:p>
    <w:bookmarkEnd w:id="0"/>
    <w:p w14:paraId="45C36758" w14:textId="081A8D3C" w:rsidR="00B112DA" w:rsidRDefault="00B112DA" w:rsidP="00B112DA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10484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Note.</w:t>
      </w:r>
      <w:r w:rsidRPr="00D10484">
        <w:rPr>
          <w:rFonts w:ascii="Times New Roman" w:hAnsi="Times New Roman" w:cs="Times New Roman"/>
          <w:sz w:val="24"/>
          <w:szCs w:val="24"/>
          <w:lang w:val="en-US"/>
        </w:rPr>
        <w:t xml:space="preserve"> Mediation model of the effec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verse and adaptive life events during childhood, youth and adulthood measured with the Traumatic Antecedents Questionnaire (TAQ) </w:t>
      </w:r>
      <w:r w:rsidRPr="00A77BDC">
        <w:rPr>
          <w:rFonts w:ascii="Times New Roman" w:hAnsi="Times New Roman" w:cs="Times New Roman"/>
          <w:sz w:val="24"/>
          <w:szCs w:val="24"/>
          <w:lang w:val="en-US"/>
        </w:rPr>
        <w:t>on passing prefer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P)</w:t>
      </w:r>
      <w:r w:rsidRPr="00A77BDC">
        <w:rPr>
          <w:rFonts w:ascii="Times New Roman" w:hAnsi="Times New Roman" w:cs="Times New Roman"/>
          <w:sz w:val="24"/>
          <w:szCs w:val="24"/>
          <w:lang w:val="en-US"/>
        </w:rPr>
        <w:t xml:space="preserve"> during Cyberball through </w:t>
      </w:r>
      <w:r>
        <w:rPr>
          <w:rFonts w:ascii="Times New Roman" w:hAnsi="Times New Roman" w:cs="Times New Roman"/>
          <w:sz w:val="24"/>
          <w:szCs w:val="24"/>
          <w:lang w:val="en-US"/>
        </w:rPr>
        <w:t>resilience measured with the Connor-Davidson Resilience Questionnaire (CD-RISC</w:t>
      </w:r>
      <w:r w:rsidR="00C54264">
        <w:rPr>
          <w:rFonts w:ascii="Times New Roman" w:hAnsi="Times New Roman" w:cs="Times New Roman"/>
          <w:sz w:val="24"/>
          <w:szCs w:val="24"/>
          <w:lang w:val="en-US"/>
        </w:rPr>
        <w:t>-1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6236A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C</w:t>
      </w:r>
      <w:r w:rsidR="0076236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957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10484">
        <w:rPr>
          <w:rFonts w:ascii="Times New Roman" w:hAnsi="Times New Roman" w:cs="Times New Roman"/>
          <w:sz w:val="24"/>
          <w:szCs w:val="24"/>
          <w:lang w:val="en-US"/>
        </w:rPr>
        <w:t xml:space="preserve">ealthy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10484">
        <w:rPr>
          <w:rFonts w:ascii="Times New Roman" w:hAnsi="Times New Roman" w:cs="Times New Roman"/>
          <w:sz w:val="24"/>
          <w:szCs w:val="24"/>
          <w:lang w:val="en-US"/>
        </w:rPr>
        <w:t>ontrols</w:t>
      </w:r>
      <w:r w:rsidR="0076236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10484">
        <w:rPr>
          <w:rFonts w:ascii="Times New Roman" w:hAnsi="Times New Roman" w:cs="Times New Roman"/>
          <w:sz w:val="24"/>
          <w:szCs w:val="24"/>
          <w:lang w:val="en-US"/>
        </w:rPr>
        <w:t xml:space="preserve"> BPD</w:t>
      </w:r>
      <w:r w:rsidR="0076236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104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10484">
        <w:rPr>
          <w:rFonts w:ascii="Times New Roman" w:hAnsi="Times New Roman" w:cs="Times New Roman"/>
          <w:sz w:val="24"/>
          <w:szCs w:val="24"/>
          <w:lang w:val="en-US"/>
        </w:rPr>
        <w:t xml:space="preserve">orderline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10484">
        <w:rPr>
          <w:rFonts w:ascii="Times New Roman" w:hAnsi="Times New Roman" w:cs="Times New Roman"/>
          <w:sz w:val="24"/>
          <w:szCs w:val="24"/>
          <w:lang w:val="en-US"/>
        </w:rPr>
        <w:t xml:space="preserve">ersonality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10484">
        <w:rPr>
          <w:rFonts w:ascii="Times New Roman" w:hAnsi="Times New Roman" w:cs="Times New Roman"/>
          <w:sz w:val="24"/>
          <w:szCs w:val="24"/>
          <w:lang w:val="en-US"/>
        </w:rPr>
        <w:t>isorder</w:t>
      </w:r>
      <w:r w:rsidR="0076236A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D104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10484">
        <w:rPr>
          <w:rFonts w:ascii="Times New Roman" w:hAnsi="Times New Roman" w:cs="Times New Roman"/>
          <w:sz w:val="24"/>
          <w:szCs w:val="24"/>
          <w:lang w:val="en-US"/>
        </w:rPr>
        <w:t>DD</w:t>
      </w:r>
      <w:r w:rsidR="0076236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104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10484">
        <w:rPr>
          <w:rFonts w:ascii="Times New Roman" w:hAnsi="Times New Roman" w:cs="Times New Roman"/>
          <w:sz w:val="24"/>
          <w:szCs w:val="24"/>
          <w:lang w:val="en-US"/>
        </w:rPr>
        <w:t xml:space="preserve">ersistent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10484">
        <w:rPr>
          <w:rFonts w:ascii="Times New Roman" w:hAnsi="Times New Roman" w:cs="Times New Roman"/>
          <w:sz w:val="24"/>
          <w:szCs w:val="24"/>
          <w:lang w:val="en-US"/>
        </w:rPr>
        <w:t xml:space="preserve">epressive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10484">
        <w:rPr>
          <w:rFonts w:ascii="Times New Roman" w:hAnsi="Times New Roman" w:cs="Times New Roman"/>
          <w:sz w:val="24"/>
          <w:szCs w:val="24"/>
          <w:lang w:val="en-US"/>
        </w:rPr>
        <w:t>isorder</w:t>
      </w:r>
      <w:r w:rsidR="0076236A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647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X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EF3E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ependent variable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EF3E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3647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EF3E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diating variable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3647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W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oderating variable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Pr="0003647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Y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EF3E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pendent variable</w:t>
      </w:r>
    </w:p>
    <w:p w14:paraId="027A749B" w14:textId="77777777" w:rsidR="004972D3" w:rsidRDefault="004972D3" w:rsidP="00B112DA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3852E4E" w14:textId="77777777" w:rsidR="004972D3" w:rsidRDefault="004972D3" w:rsidP="00B112DA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6463706" w14:textId="77777777" w:rsidR="004972D3" w:rsidRDefault="004972D3" w:rsidP="00B112DA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D9EABE6" w14:textId="77777777" w:rsidR="00351794" w:rsidRDefault="00351794" w:rsidP="00B112DA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  <w:sectPr w:rsidR="00351794" w:rsidSect="001F313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CB582FA" w14:textId="35A90E20" w:rsidR="00DB33E6" w:rsidRPr="00BF480E" w:rsidRDefault="00C42158" w:rsidP="000D0BDD">
      <w:pPr>
        <w:rPr>
          <w:rFonts w:ascii="Times New Roman" w:hAnsi="Times New Roman" w:cs="Times New Roman"/>
          <w:lang w:val="en-US"/>
        </w:rPr>
      </w:pPr>
      <w:r w:rsidRPr="00BF480E">
        <w:rPr>
          <w:rFonts w:ascii="Times New Roman" w:hAnsi="Times New Roman" w:cs="Times New Roman"/>
          <w:lang w:val="en-US"/>
        </w:rPr>
        <w:lastRenderedPageBreak/>
        <w:t>Table S1</w:t>
      </w:r>
    </w:p>
    <w:p w14:paraId="318FB300" w14:textId="21274549" w:rsidR="003D0305" w:rsidRPr="00045CFD" w:rsidRDefault="003D0305" w:rsidP="000D0BDD">
      <w:pPr>
        <w:rPr>
          <w:rFonts w:ascii="Times New Roman" w:hAnsi="Times New Roman" w:cs="Times New Roman"/>
          <w:i/>
          <w:iCs/>
          <w:lang w:val="en-US"/>
        </w:rPr>
      </w:pPr>
      <w:r w:rsidRPr="00045CFD">
        <w:rPr>
          <w:rFonts w:ascii="Times New Roman" w:hAnsi="Times New Roman" w:cs="Times New Roman"/>
          <w:i/>
          <w:iCs/>
          <w:lang w:val="en-US"/>
        </w:rPr>
        <w:t xml:space="preserve">Conditional </w:t>
      </w:r>
      <w:r w:rsidR="00803A23">
        <w:rPr>
          <w:rFonts w:ascii="Times New Roman" w:hAnsi="Times New Roman" w:cs="Times New Roman"/>
          <w:i/>
          <w:iCs/>
          <w:lang w:val="en-US"/>
        </w:rPr>
        <w:t>P</w:t>
      </w:r>
      <w:r w:rsidRPr="00045CFD">
        <w:rPr>
          <w:rFonts w:ascii="Times New Roman" w:hAnsi="Times New Roman" w:cs="Times New Roman"/>
          <w:i/>
          <w:iCs/>
          <w:lang w:val="en-US"/>
        </w:rPr>
        <w:t xml:space="preserve">rocess </w:t>
      </w:r>
      <w:r w:rsidR="00803A23">
        <w:rPr>
          <w:rFonts w:ascii="Times New Roman" w:hAnsi="Times New Roman" w:cs="Times New Roman"/>
          <w:i/>
          <w:iCs/>
          <w:lang w:val="en-US"/>
        </w:rPr>
        <w:t>A</w:t>
      </w:r>
      <w:r w:rsidRPr="00045CFD">
        <w:rPr>
          <w:rFonts w:ascii="Times New Roman" w:hAnsi="Times New Roman" w:cs="Times New Roman"/>
          <w:i/>
          <w:iCs/>
          <w:lang w:val="en-US"/>
        </w:rPr>
        <w:t>nalyses</w:t>
      </w:r>
      <w:r w:rsidR="00045CFD" w:rsidRPr="00045CFD">
        <w:rPr>
          <w:rFonts w:ascii="Times New Roman" w:hAnsi="Times New Roman" w:cs="Times New Roman"/>
          <w:i/>
          <w:iCs/>
          <w:lang w:val="en-US"/>
        </w:rPr>
        <w:t xml:space="preserve"> with </w:t>
      </w:r>
      <w:r w:rsidR="00803A23">
        <w:rPr>
          <w:rFonts w:ascii="Times New Roman" w:hAnsi="Times New Roman" w:cs="Times New Roman"/>
          <w:i/>
          <w:iCs/>
          <w:lang w:val="en-US"/>
        </w:rPr>
        <w:t>A</w:t>
      </w:r>
      <w:r w:rsidR="00045CFD">
        <w:rPr>
          <w:rFonts w:ascii="Times New Roman" w:hAnsi="Times New Roman" w:cs="Times New Roman"/>
          <w:i/>
          <w:iCs/>
          <w:lang w:val="en-US"/>
        </w:rPr>
        <w:t xml:space="preserve">ge as a </w:t>
      </w:r>
      <w:r w:rsidR="00803A23">
        <w:rPr>
          <w:rFonts w:ascii="Times New Roman" w:hAnsi="Times New Roman" w:cs="Times New Roman"/>
          <w:i/>
          <w:iCs/>
          <w:lang w:val="en-US"/>
        </w:rPr>
        <w:t>C</w:t>
      </w:r>
      <w:r w:rsidR="00045CFD">
        <w:rPr>
          <w:rFonts w:ascii="Times New Roman" w:hAnsi="Times New Roman" w:cs="Times New Roman"/>
          <w:i/>
          <w:iCs/>
          <w:lang w:val="en-US"/>
        </w:rPr>
        <w:t>ovariate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407"/>
        <w:gridCol w:w="3402"/>
      </w:tblGrid>
      <w:tr w:rsidR="00DB33E6" w:rsidRPr="003D0305" w14:paraId="11DE8024" w14:textId="77777777" w:rsidTr="0062209F">
        <w:tc>
          <w:tcPr>
            <w:tcW w:w="2547" w:type="dxa"/>
            <w:tcBorders>
              <w:top w:val="single" w:sz="4" w:space="0" w:color="auto"/>
            </w:tcBorders>
          </w:tcPr>
          <w:p w14:paraId="011BE1D3" w14:textId="77777777" w:rsidR="00DB33E6" w:rsidRPr="00045CFD" w:rsidRDefault="00DB33E6" w:rsidP="0062209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</w:tcPr>
          <w:p w14:paraId="25B31B91" w14:textId="29B061D5" w:rsidR="00DB33E6" w:rsidRPr="003D0305" w:rsidRDefault="00DB33E6" w:rsidP="004D28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Resilience, CD</w:t>
            </w:r>
            <w:r w:rsidR="00C542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RISC-10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3356131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ssing Preference, PP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B33E6" w:rsidRPr="003D0305" w14:paraId="2597452C" w14:textId="77777777" w:rsidTr="0062209F">
        <w:tc>
          <w:tcPr>
            <w:tcW w:w="2547" w:type="dxa"/>
          </w:tcPr>
          <w:p w14:paraId="1FE68D18" w14:textId="77777777" w:rsidR="00DB33E6" w:rsidRPr="003D0305" w:rsidRDefault="00DB33E6" w:rsidP="006220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or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6ABF850B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Coefficients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05FE118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Coefficients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94B375B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3E6" w:rsidRPr="003D0305" w14:paraId="3AA12EBD" w14:textId="77777777" w:rsidTr="0062209F">
        <w:tc>
          <w:tcPr>
            <w:tcW w:w="2547" w:type="dxa"/>
          </w:tcPr>
          <w:p w14:paraId="37457BC8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TAQ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7FAA767A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.712 (1.24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566</w:t>
            </w:r>
          </w:p>
        </w:tc>
        <w:tc>
          <w:tcPr>
            <w:tcW w:w="3402" w:type="dxa"/>
          </w:tcPr>
          <w:p w14:paraId="499029D2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05 (.05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= .328</w:t>
            </w:r>
          </w:p>
        </w:tc>
      </w:tr>
      <w:tr w:rsidR="00DB33E6" w:rsidRPr="003D0305" w14:paraId="01625E51" w14:textId="77777777" w:rsidTr="0062209F">
        <w:tc>
          <w:tcPr>
            <w:tcW w:w="2547" w:type="dxa"/>
          </w:tcPr>
          <w:p w14:paraId="548ACD25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Group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6BECDF07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99906153"/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12.47 (2.40), </w:t>
            </w:r>
            <w:r w:rsidRPr="003D030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&lt; .001</w:t>
            </w:r>
            <w:bookmarkEnd w:id="1"/>
          </w:p>
        </w:tc>
        <w:tc>
          <w:tcPr>
            <w:tcW w:w="3402" w:type="dxa"/>
          </w:tcPr>
          <w:p w14:paraId="79350088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35 (.22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103</w:t>
            </w:r>
          </w:p>
        </w:tc>
      </w:tr>
      <w:tr w:rsidR="00DB33E6" w:rsidRPr="003D0305" w14:paraId="59CADB63" w14:textId="77777777" w:rsidTr="0062209F">
        <w:tc>
          <w:tcPr>
            <w:tcW w:w="2547" w:type="dxa"/>
          </w:tcPr>
          <w:p w14:paraId="35C8F51C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Resilience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7970090A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02" w:type="dxa"/>
          </w:tcPr>
          <w:p w14:paraId="5A17B014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02 (.01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193</w:t>
            </w:r>
          </w:p>
        </w:tc>
      </w:tr>
      <w:tr w:rsidR="00DB33E6" w:rsidRPr="003D0305" w14:paraId="0FF9A0C7" w14:textId="77777777" w:rsidTr="0062209F">
        <w:tc>
          <w:tcPr>
            <w:tcW w:w="2547" w:type="dxa"/>
          </w:tcPr>
          <w:p w14:paraId="564F42ED" w14:textId="77777777" w:rsidR="00DB33E6" w:rsidRPr="003D0305" w:rsidRDefault="00DB33E6" w:rsidP="006220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 term</w:t>
            </w:r>
          </w:p>
        </w:tc>
        <w:tc>
          <w:tcPr>
            <w:tcW w:w="3407" w:type="dxa"/>
          </w:tcPr>
          <w:p w14:paraId="39C74F65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E3DB29B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3E6" w:rsidRPr="003D0305" w14:paraId="6832ECF2" w14:textId="77777777" w:rsidTr="0062209F">
        <w:tc>
          <w:tcPr>
            <w:tcW w:w="2547" w:type="dxa"/>
          </w:tcPr>
          <w:p w14:paraId="7699BC2B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X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02D4C193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0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30) = 0.02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885</w:t>
            </w:r>
          </w:p>
        </w:tc>
        <w:tc>
          <w:tcPr>
            <w:tcW w:w="3402" w:type="dxa"/>
          </w:tcPr>
          <w:p w14:paraId="3712D2EF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2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8) = 2.21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140</w:t>
            </w:r>
          </w:p>
        </w:tc>
      </w:tr>
      <w:tr w:rsidR="00DB33E6" w:rsidRPr="003D0305" w14:paraId="566BFABB" w14:textId="77777777" w:rsidTr="0062209F">
        <w:tc>
          <w:tcPr>
            <w:tcW w:w="2547" w:type="dxa"/>
          </w:tcPr>
          <w:p w14:paraId="04B8F3C2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466C05E9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92B8A78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3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8) = 3.69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57</w:t>
            </w:r>
          </w:p>
        </w:tc>
      </w:tr>
      <w:tr w:rsidR="00DB33E6" w:rsidRPr="003D0305" w14:paraId="500BFD8E" w14:textId="77777777" w:rsidTr="0062209F">
        <w:tc>
          <w:tcPr>
            <w:tcW w:w="2547" w:type="dxa"/>
          </w:tcPr>
          <w:p w14:paraId="077EA94F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</w:tcPr>
          <w:p w14:paraId="2131F938" w14:textId="77777777" w:rsidR="00DB33E6" w:rsidRPr="00E17384" w:rsidRDefault="00DB33E6" w:rsidP="006220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s (</w:t>
            </w: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</w:t>
            </w: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02" w:type="dxa"/>
          </w:tcPr>
          <w:p w14:paraId="153291B1" w14:textId="77777777" w:rsidR="00DB33E6" w:rsidRPr="00E17384" w:rsidRDefault="00DB33E6" w:rsidP="006220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5% CI</w:t>
            </w:r>
          </w:p>
        </w:tc>
      </w:tr>
      <w:tr w:rsidR="00DB33E6" w:rsidRPr="003D0305" w14:paraId="07486849" w14:textId="77777777" w:rsidTr="0062209F">
        <w:tc>
          <w:tcPr>
            <w:tcW w:w="2547" w:type="dxa"/>
          </w:tcPr>
          <w:p w14:paraId="770B0AA6" w14:textId="77777777" w:rsidR="00DB33E6" w:rsidRPr="003D0305" w:rsidRDefault="00DB33E6" w:rsidP="006220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direct effects</w:t>
            </w:r>
          </w:p>
        </w:tc>
        <w:tc>
          <w:tcPr>
            <w:tcW w:w="3407" w:type="dxa"/>
          </w:tcPr>
          <w:p w14:paraId="7DA468E1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7587334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3E6" w:rsidRPr="003D0305" w14:paraId="61C8AC43" w14:textId="77777777" w:rsidTr="0062209F">
        <w:tc>
          <w:tcPr>
            <w:tcW w:w="2547" w:type="dxa"/>
          </w:tcPr>
          <w:p w14:paraId="7FD57C8D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3C182ABA" w14:textId="0079EEE0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3D7966" w:rsidRPr="003D030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(.03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797</w:t>
            </w:r>
          </w:p>
        </w:tc>
        <w:tc>
          <w:tcPr>
            <w:tcW w:w="3402" w:type="dxa"/>
          </w:tcPr>
          <w:p w14:paraId="062C0501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44; .058</w:t>
            </w:r>
          </w:p>
        </w:tc>
      </w:tr>
      <w:tr w:rsidR="00DB33E6" w:rsidRPr="003D0305" w14:paraId="1E34453D" w14:textId="77777777" w:rsidTr="0062209F">
        <w:tc>
          <w:tcPr>
            <w:tcW w:w="2547" w:type="dxa"/>
          </w:tcPr>
          <w:p w14:paraId="6A856951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1B26469C" w14:textId="60CDB109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.04 (.018), </w:t>
            </w:r>
            <w:r w:rsidRPr="003D030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 .031</w:t>
            </w:r>
          </w:p>
        </w:tc>
        <w:tc>
          <w:tcPr>
            <w:tcW w:w="3402" w:type="dxa"/>
          </w:tcPr>
          <w:p w14:paraId="266F7DA7" w14:textId="77777777" w:rsidR="00DB33E6" w:rsidRPr="0001267B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67B">
              <w:rPr>
                <w:rFonts w:ascii="Times New Roman" w:hAnsi="Times New Roman" w:cs="Times New Roman"/>
                <w:sz w:val="16"/>
                <w:szCs w:val="16"/>
              </w:rPr>
              <w:t>-.077; -.004</w:t>
            </w:r>
          </w:p>
        </w:tc>
      </w:tr>
      <w:tr w:rsidR="00DB33E6" w:rsidRPr="003D0305" w14:paraId="7A07ABDF" w14:textId="77777777" w:rsidTr="0062209F">
        <w:tc>
          <w:tcPr>
            <w:tcW w:w="2547" w:type="dxa"/>
          </w:tcPr>
          <w:p w14:paraId="5650F945" w14:textId="77777777" w:rsidR="00DB33E6" w:rsidRPr="003D0305" w:rsidRDefault="00DB33E6" w:rsidP="006220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indirect effects</w:t>
            </w:r>
          </w:p>
        </w:tc>
        <w:tc>
          <w:tcPr>
            <w:tcW w:w="3407" w:type="dxa"/>
          </w:tcPr>
          <w:p w14:paraId="7B77AA2C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8C85F95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3E6" w:rsidRPr="003D0305" w14:paraId="4DA32FDB" w14:textId="77777777" w:rsidTr="0062209F">
        <w:tc>
          <w:tcPr>
            <w:tcW w:w="2547" w:type="dxa"/>
          </w:tcPr>
          <w:p w14:paraId="13597490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69D9772D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01</w:t>
            </w:r>
          </w:p>
        </w:tc>
        <w:tc>
          <w:tcPr>
            <w:tcW w:w="3402" w:type="dxa"/>
          </w:tcPr>
          <w:p w14:paraId="56BDE265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11; .008</w:t>
            </w:r>
          </w:p>
        </w:tc>
      </w:tr>
      <w:tr w:rsidR="00DB33E6" w:rsidRPr="003D0305" w14:paraId="35E6C673" w14:textId="77777777" w:rsidTr="0062209F">
        <w:tc>
          <w:tcPr>
            <w:tcW w:w="2547" w:type="dxa"/>
          </w:tcPr>
          <w:p w14:paraId="086FC55F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42F374B3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07</w:t>
            </w:r>
          </w:p>
        </w:tc>
        <w:tc>
          <w:tcPr>
            <w:tcW w:w="3402" w:type="dxa"/>
          </w:tcPr>
          <w:p w14:paraId="10D0D0CB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07; .023</w:t>
            </w:r>
          </w:p>
        </w:tc>
      </w:tr>
      <w:tr w:rsidR="00DB33E6" w:rsidRPr="003D0305" w14:paraId="587377A9" w14:textId="77777777" w:rsidTr="0062209F">
        <w:trPr>
          <w:trHeight w:val="408"/>
        </w:trPr>
        <w:tc>
          <w:tcPr>
            <w:tcW w:w="2547" w:type="dxa"/>
            <w:tcBorders>
              <w:bottom w:val="single" w:sz="4" w:space="0" w:color="auto"/>
            </w:tcBorders>
          </w:tcPr>
          <w:p w14:paraId="71580749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Index of moderated mediation</w:t>
            </w:r>
          </w:p>
          <w:p w14:paraId="591C6FBB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14:paraId="32F74EA6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008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490F77E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09; .026</w:t>
            </w:r>
          </w:p>
        </w:tc>
      </w:tr>
      <w:tr w:rsidR="00DB33E6" w:rsidRPr="003D0305" w14:paraId="023D170B" w14:textId="77777777" w:rsidTr="0062209F">
        <w:tc>
          <w:tcPr>
            <w:tcW w:w="2547" w:type="dxa"/>
            <w:tcBorders>
              <w:top w:val="single" w:sz="4" w:space="0" w:color="auto"/>
            </w:tcBorders>
          </w:tcPr>
          <w:p w14:paraId="60C274E5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TAQ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C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1F0B619D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4.27 (3.31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199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2AC9782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21 (.15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168</w:t>
            </w:r>
          </w:p>
        </w:tc>
      </w:tr>
      <w:tr w:rsidR="00DB33E6" w:rsidRPr="003D0305" w14:paraId="12D8DEA2" w14:textId="77777777" w:rsidTr="0062209F">
        <w:tc>
          <w:tcPr>
            <w:tcW w:w="2547" w:type="dxa"/>
          </w:tcPr>
          <w:p w14:paraId="7CA9B90A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Group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162CAFBF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99906165"/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13.19 (1.83), </w:t>
            </w:r>
            <w:r w:rsidRPr="003D030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&lt; .001</w:t>
            </w:r>
            <w:bookmarkEnd w:id="2"/>
          </w:p>
        </w:tc>
        <w:tc>
          <w:tcPr>
            <w:tcW w:w="3402" w:type="dxa"/>
          </w:tcPr>
          <w:p w14:paraId="4B5EE736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28 (.21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180</w:t>
            </w:r>
          </w:p>
        </w:tc>
      </w:tr>
      <w:tr w:rsidR="00DB33E6" w:rsidRPr="003D0305" w14:paraId="456BC2FE" w14:textId="77777777" w:rsidTr="0062209F">
        <w:tc>
          <w:tcPr>
            <w:tcW w:w="2547" w:type="dxa"/>
          </w:tcPr>
          <w:p w14:paraId="24E1A26D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Resilience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7F210490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02" w:type="dxa"/>
          </w:tcPr>
          <w:p w14:paraId="30B907C4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02 (.01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172</w:t>
            </w:r>
          </w:p>
        </w:tc>
      </w:tr>
      <w:tr w:rsidR="00DB33E6" w:rsidRPr="003D0305" w14:paraId="5B440183" w14:textId="77777777" w:rsidTr="0062209F">
        <w:tc>
          <w:tcPr>
            <w:tcW w:w="2547" w:type="dxa"/>
          </w:tcPr>
          <w:p w14:paraId="52246D7A" w14:textId="77777777" w:rsidR="00DB33E6" w:rsidRPr="003D0305" w:rsidRDefault="00DB33E6" w:rsidP="006220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 term</w:t>
            </w:r>
          </w:p>
        </w:tc>
        <w:tc>
          <w:tcPr>
            <w:tcW w:w="3407" w:type="dxa"/>
          </w:tcPr>
          <w:p w14:paraId="5A88CE0A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D5544FA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3E6" w:rsidRPr="003D0305" w14:paraId="2BF8C62D" w14:textId="77777777" w:rsidTr="0062209F">
        <w:tc>
          <w:tcPr>
            <w:tcW w:w="2547" w:type="dxa"/>
          </w:tcPr>
          <w:p w14:paraId="5AFADE7F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X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65369B28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0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30) = 0.63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427</w:t>
            </w:r>
          </w:p>
        </w:tc>
        <w:tc>
          <w:tcPr>
            <w:tcW w:w="3402" w:type="dxa"/>
          </w:tcPr>
          <w:p w14:paraId="7AEB3262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2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8) = 2.28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133</w:t>
            </w:r>
          </w:p>
        </w:tc>
      </w:tr>
      <w:tr w:rsidR="00DB33E6" w:rsidRPr="003D0305" w14:paraId="518FFE68" w14:textId="77777777" w:rsidTr="0062209F">
        <w:tc>
          <w:tcPr>
            <w:tcW w:w="2547" w:type="dxa"/>
          </w:tcPr>
          <w:p w14:paraId="01D76778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3FA92622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728C164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3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8) = 3.60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60</w:t>
            </w:r>
          </w:p>
        </w:tc>
      </w:tr>
      <w:tr w:rsidR="00DB33E6" w:rsidRPr="003D0305" w14:paraId="06CE5328" w14:textId="77777777" w:rsidTr="0062209F">
        <w:tc>
          <w:tcPr>
            <w:tcW w:w="2547" w:type="dxa"/>
          </w:tcPr>
          <w:p w14:paraId="1C1FB6E6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</w:tcPr>
          <w:p w14:paraId="07B8443D" w14:textId="77777777" w:rsidR="00DB33E6" w:rsidRPr="00E17384" w:rsidRDefault="00DB33E6" w:rsidP="006220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(</w:t>
            </w: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</w:t>
            </w: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02" w:type="dxa"/>
          </w:tcPr>
          <w:p w14:paraId="431E91DB" w14:textId="77777777" w:rsidR="00DB33E6" w:rsidRPr="00E17384" w:rsidRDefault="00DB33E6" w:rsidP="006220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5% CI</w:t>
            </w:r>
          </w:p>
        </w:tc>
      </w:tr>
      <w:tr w:rsidR="00DB33E6" w:rsidRPr="003D0305" w14:paraId="3420A025" w14:textId="77777777" w:rsidTr="0062209F">
        <w:tc>
          <w:tcPr>
            <w:tcW w:w="2547" w:type="dxa"/>
          </w:tcPr>
          <w:p w14:paraId="3458DBC8" w14:textId="77777777" w:rsidR="00DB33E6" w:rsidRPr="003D0305" w:rsidRDefault="00DB33E6" w:rsidP="006220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direct effects</w:t>
            </w:r>
          </w:p>
        </w:tc>
        <w:tc>
          <w:tcPr>
            <w:tcW w:w="3407" w:type="dxa"/>
          </w:tcPr>
          <w:p w14:paraId="4FF44E9D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A78B765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3E6" w:rsidRPr="003D0305" w14:paraId="3C7596BA" w14:textId="77777777" w:rsidTr="0062209F">
        <w:tc>
          <w:tcPr>
            <w:tcW w:w="2547" w:type="dxa"/>
          </w:tcPr>
          <w:p w14:paraId="62AC67FB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0B1DFF66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08 (.07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259</w:t>
            </w:r>
          </w:p>
        </w:tc>
        <w:tc>
          <w:tcPr>
            <w:tcW w:w="3402" w:type="dxa"/>
          </w:tcPr>
          <w:p w14:paraId="18DB9F29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61; .223</w:t>
            </w:r>
          </w:p>
        </w:tc>
      </w:tr>
      <w:tr w:rsidR="00DB33E6" w:rsidRPr="003D0305" w14:paraId="36473761" w14:textId="77777777" w:rsidTr="0062209F">
        <w:tc>
          <w:tcPr>
            <w:tcW w:w="2547" w:type="dxa"/>
          </w:tcPr>
          <w:p w14:paraId="06242535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33B4083E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.04 (.04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299</w:t>
            </w:r>
          </w:p>
        </w:tc>
        <w:tc>
          <w:tcPr>
            <w:tcW w:w="3402" w:type="dxa"/>
          </w:tcPr>
          <w:p w14:paraId="1CAD0FE3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130; .040</w:t>
            </w:r>
          </w:p>
        </w:tc>
      </w:tr>
      <w:tr w:rsidR="00DB33E6" w:rsidRPr="003D0305" w14:paraId="4DA0FBB4" w14:textId="77777777" w:rsidTr="0062209F">
        <w:tc>
          <w:tcPr>
            <w:tcW w:w="2547" w:type="dxa"/>
          </w:tcPr>
          <w:p w14:paraId="65245BC1" w14:textId="77777777" w:rsidR="00DB33E6" w:rsidRPr="003D0305" w:rsidRDefault="00DB33E6" w:rsidP="006220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indirect effects</w:t>
            </w:r>
          </w:p>
        </w:tc>
        <w:tc>
          <w:tcPr>
            <w:tcW w:w="3407" w:type="dxa"/>
          </w:tcPr>
          <w:p w14:paraId="3EE0DAF2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33C5BF7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3E6" w:rsidRPr="003D0305" w14:paraId="060E2095" w14:textId="77777777" w:rsidTr="0062209F">
        <w:tc>
          <w:tcPr>
            <w:tcW w:w="2547" w:type="dxa"/>
          </w:tcPr>
          <w:p w14:paraId="33E51497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7653A36B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.01 </w:t>
            </w:r>
          </w:p>
        </w:tc>
        <w:tc>
          <w:tcPr>
            <w:tcW w:w="3402" w:type="dxa"/>
          </w:tcPr>
          <w:p w14:paraId="01B1336A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50; .022</w:t>
            </w:r>
          </w:p>
        </w:tc>
      </w:tr>
      <w:tr w:rsidR="00DB33E6" w:rsidRPr="003D0305" w14:paraId="6BD2D963" w14:textId="77777777" w:rsidTr="0062209F">
        <w:tc>
          <w:tcPr>
            <w:tcW w:w="2547" w:type="dxa"/>
          </w:tcPr>
          <w:p w14:paraId="6704BB03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3B874C7B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3402" w:type="dxa"/>
          </w:tcPr>
          <w:p w14:paraId="508DD28A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13; .049</w:t>
            </w:r>
          </w:p>
        </w:tc>
      </w:tr>
      <w:tr w:rsidR="00DB33E6" w:rsidRPr="003D0305" w14:paraId="74D16476" w14:textId="77777777" w:rsidTr="0062209F">
        <w:trPr>
          <w:trHeight w:val="502"/>
        </w:trPr>
        <w:tc>
          <w:tcPr>
            <w:tcW w:w="2547" w:type="dxa"/>
            <w:tcBorders>
              <w:bottom w:val="single" w:sz="4" w:space="0" w:color="auto"/>
            </w:tcBorders>
          </w:tcPr>
          <w:p w14:paraId="12EAA254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Index of moderated mediation</w:t>
            </w:r>
          </w:p>
          <w:p w14:paraId="4E6231A1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14:paraId="2816C169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022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C069D68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18; .074</w:t>
            </w:r>
          </w:p>
        </w:tc>
      </w:tr>
      <w:tr w:rsidR="00DB33E6" w:rsidRPr="003D0305" w14:paraId="0983DD24" w14:textId="77777777" w:rsidTr="0062209F">
        <w:tc>
          <w:tcPr>
            <w:tcW w:w="2547" w:type="dxa"/>
            <w:tcBorders>
              <w:top w:val="single" w:sz="4" w:space="0" w:color="auto"/>
            </w:tcBorders>
          </w:tcPr>
          <w:p w14:paraId="20080039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TAQ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Y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6DFD6033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.85 (3.26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795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C606809" w14:textId="49B7E4B6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08 (.14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="006D6D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575</w:t>
            </w:r>
          </w:p>
        </w:tc>
      </w:tr>
      <w:tr w:rsidR="00DB33E6" w:rsidRPr="003D0305" w14:paraId="354C10F6" w14:textId="77777777" w:rsidTr="0062209F">
        <w:tc>
          <w:tcPr>
            <w:tcW w:w="2547" w:type="dxa"/>
          </w:tcPr>
          <w:p w14:paraId="22C76693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Group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56B6ED98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99906189"/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12.33 (2.25) </w:t>
            </w:r>
            <w:r w:rsidRPr="003D030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&lt; .001</w:t>
            </w:r>
            <w:bookmarkEnd w:id="3"/>
          </w:p>
        </w:tc>
        <w:tc>
          <w:tcPr>
            <w:tcW w:w="3402" w:type="dxa"/>
          </w:tcPr>
          <w:p w14:paraId="42C5B20A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33 (.21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117</w:t>
            </w:r>
          </w:p>
        </w:tc>
      </w:tr>
      <w:tr w:rsidR="00DB33E6" w:rsidRPr="003D0305" w14:paraId="658041E6" w14:textId="77777777" w:rsidTr="0062209F">
        <w:tc>
          <w:tcPr>
            <w:tcW w:w="2547" w:type="dxa"/>
          </w:tcPr>
          <w:p w14:paraId="4233735A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Resilience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4ADD1032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02" w:type="dxa"/>
          </w:tcPr>
          <w:p w14:paraId="1DC33977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02 (.01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200</w:t>
            </w:r>
          </w:p>
        </w:tc>
      </w:tr>
      <w:tr w:rsidR="00DB33E6" w:rsidRPr="003D0305" w14:paraId="13299F22" w14:textId="77777777" w:rsidTr="0062209F">
        <w:tc>
          <w:tcPr>
            <w:tcW w:w="2547" w:type="dxa"/>
          </w:tcPr>
          <w:p w14:paraId="046D1330" w14:textId="77777777" w:rsidR="00DB33E6" w:rsidRPr="003D0305" w:rsidRDefault="00DB33E6" w:rsidP="006220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 term</w:t>
            </w:r>
          </w:p>
        </w:tc>
        <w:tc>
          <w:tcPr>
            <w:tcW w:w="3407" w:type="dxa"/>
          </w:tcPr>
          <w:p w14:paraId="6785CADD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2C4637E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3E6" w:rsidRPr="003D0305" w14:paraId="2B018FF0" w14:textId="77777777" w:rsidTr="0062209F">
        <w:tc>
          <w:tcPr>
            <w:tcW w:w="2547" w:type="dxa"/>
          </w:tcPr>
          <w:p w14:paraId="3ECAA455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X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7F0F2791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0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30) = 0.01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933</w:t>
            </w:r>
          </w:p>
        </w:tc>
        <w:tc>
          <w:tcPr>
            <w:tcW w:w="3402" w:type="dxa"/>
          </w:tcPr>
          <w:p w14:paraId="036DEBF4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10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8) = 1.45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231</w:t>
            </w:r>
          </w:p>
        </w:tc>
      </w:tr>
      <w:tr w:rsidR="00DB33E6" w:rsidRPr="003D0305" w14:paraId="07370D9A" w14:textId="77777777" w:rsidTr="0062209F">
        <w:tc>
          <w:tcPr>
            <w:tcW w:w="2547" w:type="dxa"/>
          </w:tcPr>
          <w:p w14:paraId="75FBA8AD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5282E16B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20EA75B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26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8) = 3.67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58</w:t>
            </w:r>
          </w:p>
        </w:tc>
      </w:tr>
      <w:tr w:rsidR="00DB33E6" w:rsidRPr="003D0305" w14:paraId="4F493C33" w14:textId="77777777" w:rsidTr="0062209F">
        <w:tc>
          <w:tcPr>
            <w:tcW w:w="2547" w:type="dxa"/>
          </w:tcPr>
          <w:p w14:paraId="6611819F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</w:tcPr>
          <w:p w14:paraId="48A695D5" w14:textId="77777777" w:rsidR="00DB33E6" w:rsidRPr="00E17384" w:rsidRDefault="00DB33E6" w:rsidP="006220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(</w:t>
            </w: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</w:t>
            </w: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02" w:type="dxa"/>
          </w:tcPr>
          <w:p w14:paraId="39CED835" w14:textId="77777777" w:rsidR="00DB33E6" w:rsidRPr="00E17384" w:rsidRDefault="00DB33E6" w:rsidP="006220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5% CI</w:t>
            </w:r>
          </w:p>
        </w:tc>
      </w:tr>
      <w:tr w:rsidR="00DB33E6" w:rsidRPr="003D0305" w14:paraId="22555759" w14:textId="77777777" w:rsidTr="0062209F">
        <w:tc>
          <w:tcPr>
            <w:tcW w:w="2547" w:type="dxa"/>
          </w:tcPr>
          <w:p w14:paraId="47974D4A" w14:textId="77777777" w:rsidR="00DB33E6" w:rsidRPr="003D0305" w:rsidRDefault="00DB33E6" w:rsidP="006220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direct effects</w:t>
            </w:r>
          </w:p>
        </w:tc>
        <w:tc>
          <w:tcPr>
            <w:tcW w:w="3407" w:type="dxa"/>
          </w:tcPr>
          <w:p w14:paraId="127CE4C8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C61786A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3E6" w:rsidRPr="003D0305" w14:paraId="15AFA11F" w14:textId="77777777" w:rsidTr="0062209F">
        <w:tc>
          <w:tcPr>
            <w:tcW w:w="2547" w:type="dxa"/>
          </w:tcPr>
          <w:p w14:paraId="3F04A6D5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30810761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.02 (.07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772</w:t>
            </w:r>
          </w:p>
        </w:tc>
        <w:tc>
          <w:tcPr>
            <w:tcW w:w="3402" w:type="dxa"/>
          </w:tcPr>
          <w:p w14:paraId="6104F173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150; .112</w:t>
            </w:r>
          </w:p>
        </w:tc>
      </w:tr>
      <w:tr w:rsidR="00DB33E6" w:rsidRPr="003D0305" w14:paraId="6D54D04F" w14:textId="77777777" w:rsidTr="0062209F">
        <w:tc>
          <w:tcPr>
            <w:tcW w:w="2547" w:type="dxa"/>
          </w:tcPr>
          <w:p w14:paraId="0DC4DBA9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542B9B1D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.12 (.05), </w:t>
            </w:r>
            <w:r w:rsidRPr="003D030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 .016</w:t>
            </w:r>
          </w:p>
        </w:tc>
        <w:tc>
          <w:tcPr>
            <w:tcW w:w="3402" w:type="dxa"/>
          </w:tcPr>
          <w:p w14:paraId="27EA94A2" w14:textId="77777777" w:rsidR="00DB33E6" w:rsidRPr="0001267B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67B">
              <w:rPr>
                <w:rFonts w:ascii="Times New Roman" w:hAnsi="Times New Roman" w:cs="Times New Roman"/>
                <w:sz w:val="16"/>
                <w:szCs w:val="16"/>
              </w:rPr>
              <w:t>-.213; -.023</w:t>
            </w:r>
          </w:p>
        </w:tc>
      </w:tr>
      <w:tr w:rsidR="00DB33E6" w:rsidRPr="003D0305" w14:paraId="62EE399D" w14:textId="77777777" w:rsidTr="0062209F">
        <w:tc>
          <w:tcPr>
            <w:tcW w:w="2547" w:type="dxa"/>
          </w:tcPr>
          <w:p w14:paraId="69C84F26" w14:textId="77777777" w:rsidR="00DB33E6" w:rsidRPr="003D0305" w:rsidRDefault="00DB33E6" w:rsidP="006220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indirect effects</w:t>
            </w:r>
          </w:p>
        </w:tc>
        <w:tc>
          <w:tcPr>
            <w:tcW w:w="3407" w:type="dxa"/>
          </w:tcPr>
          <w:p w14:paraId="449146BC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45383A6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3E6" w:rsidRPr="003D0305" w14:paraId="55624730" w14:textId="77777777" w:rsidTr="0062209F">
        <w:tc>
          <w:tcPr>
            <w:tcW w:w="2547" w:type="dxa"/>
          </w:tcPr>
          <w:p w14:paraId="682532B8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7617B241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.00 </w:t>
            </w:r>
          </w:p>
        </w:tc>
        <w:tc>
          <w:tcPr>
            <w:tcW w:w="3402" w:type="dxa"/>
          </w:tcPr>
          <w:p w14:paraId="061E59A8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25; .019</w:t>
            </w:r>
          </w:p>
        </w:tc>
      </w:tr>
      <w:tr w:rsidR="00DB33E6" w:rsidRPr="003D0305" w14:paraId="168FD6EB" w14:textId="77777777" w:rsidTr="0062209F">
        <w:tc>
          <w:tcPr>
            <w:tcW w:w="2547" w:type="dxa"/>
          </w:tcPr>
          <w:p w14:paraId="3651EF61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00592825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3402" w:type="dxa"/>
          </w:tcPr>
          <w:p w14:paraId="7765C6FD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21; .054</w:t>
            </w:r>
          </w:p>
        </w:tc>
      </w:tr>
      <w:tr w:rsidR="00DB33E6" w:rsidRPr="003D0305" w14:paraId="1CD08391" w14:textId="77777777" w:rsidTr="0062209F">
        <w:trPr>
          <w:trHeight w:val="502"/>
        </w:trPr>
        <w:tc>
          <w:tcPr>
            <w:tcW w:w="2547" w:type="dxa"/>
            <w:tcBorders>
              <w:bottom w:val="single" w:sz="4" w:space="0" w:color="auto"/>
            </w:tcBorders>
          </w:tcPr>
          <w:p w14:paraId="2734B2BD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Index of moderated mediation</w:t>
            </w:r>
          </w:p>
          <w:p w14:paraId="2BB9CD6F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14:paraId="120AEDD3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8526A9A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26; .059</w:t>
            </w:r>
          </w:p>
        </w:tc>
      </w:tr>
      <w:tr w:rsidR="00DB33E6" w:rsidRPr="003D0305" w14:paraId="0EF78A37" w14:textId="77777777" w:rsidTr="0062209F">
        <w:tc>
          <w:tcPr>
            <w:tcW w:w="2547" w:type="dxa"/>
            <w:tcBorders>
              <w:top w:val="single" w:sz="4" w:space="0" w:color="auto"/>
            </w:tcBorders>
          </w:tcPr>
          <w:p w14:paraId="0654218E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TAQ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A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6497E9D3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15 (3.32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964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2F2280F" w14:textId="310B2673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12 (.14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="008F12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396</w:t>
            </w:r>
          </w:p>
        </w:tc>
      </w:tr>
      <w:tr w:rsidR="00DB33E6" w:rsidRPr="003D0305" w14:paraId="3F20A476" w14:textId="77777777" w:rsidTr="0062209F">
        <w:tc>
          <w:tcPr>
            <w:tcW w:w="2547" w:type="dxa"/>
          </w:tcPr>
          <w:p w14:paraId="497E0D63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Group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03D46BA8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99906208"/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12.38 (2.54) </w:t>
            </w:r>
            <w:r w:rsidRPr="003D030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&lt; .001</w:t>
            </w:r>
            <w:bookmarkEnd w:id="4"/>
          </w:p>
        </w:tc>
        <w:tc>
          <w:tcPr>
            <w:tcW w:w="3402" w:type="dxa"/>
          </w:tcPr>
          <w:p w14:paraId="0732B399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35 (.21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095</w:t>
            </w:r>
          </w:p>
        </w:tc>
      </w:tr>
      <w:tr w:rsidR="00DB33E6" w:rsidRPr="003D0305" w14:paraId="00D32A3C" w14:textId="77777777" w:rsidTr="0062209F">
        <w:tc>
          <w:tcPr>
            <w:tcW w:w="2547" w:type="dxa"/>
          </w:tcPr>
          <w:p w14:paraId="62521F54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Resilience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0388B8E7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02" w:type="dxa"/>
          </w:tcPr>
          <w:p w14:paraId="2F2A3229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01 (.01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221</w:t>
            </w:r>
          </w:p>
        </w:tc>
      </w:tr>
      <w:tr w:rsidR="00DB33E6" w:rsidRPr="003D0305" w14:paraId="5DE4D3C6" w14:textId="77777777" w:rsidTr="0062209F">
        <w:tc>
          <w:tcPr>
            <w:tcW w:w="2547" w:type="dxa"/>
          </w:tcPr>
          <w:p w14:paraId="40080362" w14:textId="77777777" w:rsidR="00DB33E6" w:rsidRPr="003D0305" w:rsidRDefault="00DB33E6" w:rsidP="006220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 term</w:t>
            </w:r>
          </w:p>
        </w:tc>
        <w:tc>
          <w:tcPr>
            <w:tcW w:w="3407" w:type="dxa"/>
          </w:tcPr>
          <w:p w14:paraId="0E769A4D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70A36CA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3E6" w:rsidRPr="003D0305" w14:paraId="36F1F34D" w14:textId="77777777" w:rsidTr="0062209F">
        <w:tc>
          <w:tcPr>
            <w:tcW w:w="2547" w:type="dxa"/>
          </w:tcPr>
          <w:p w14:paraId="2E9D3E74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X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6171B4B7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0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31) = 0.06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805</w:t>
            </w:r>
          </w:p>
        </w:tc>
        <w:tc>
          <w:tcPr>
            <w:tcW w:w="3402" w:type="dxa"/>
          </w:tcPr>
          <w:p w14:paraId="622EC2BF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2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9) = 2.35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128</w:t>
            </w:r>
          </w:p>
        </w:tc>
      </w:tr>
      <w:tr w:rsidR="00DB33E6" w:rsidRPr="003D0305" w14:paraId="4F9ECE29" w14:textId="77777777" w:rsidTr="0062209F">
        <w:tc>
          <w:tcPr>
            <w:tcW w:w="2547" w:type="dxa"/>
          </w:tcPr>
          <w:p w14:paraId="7B0FA99C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22EAC14E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3069C16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2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9) = 3.37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69</w:t>
            </w:r>
          </w:p>
        </w:tc>
      </w:tr>
      <w:tr w:rsidR="00DB33E6" w:rsidRPr="003D0305" w14:paraId="5FC11783" w14:textId="77777777" w:rsidTr="0062209F">
        <w:tc>
          <w:tcPr>
            <w:tcW w:w="2547" w:type="dxa"/>
          </w:tcPr>
          <w:p w14:paraId="1A57D064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</w:tcPr>
          <w:p w14:paraId="35E24978" w14:textId="77777777" w:rsidR="00DB33E6" w:rsidRPr="00E17384" w:rsidRDefault="00DB33E6" w:rsidP="006220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(</w:t>
            </w: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</w:t>
            </w: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02" w:type="dxa"/>
          </w:tcPr>
          <w:p w14:paraId="452962D3" w14:textId="77777777" w:rsidR="00DB33E6" w:rsidRPr="00E17384" w:rsidRDefault="00DB33E6" w:rsidP="0062209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5% CI</w:t>
            </w:r>
          </w:p>
        </w:tc>
      </w:tr>
      <w:tr w:rsidR="00DB33E6" w:rsidRPr="003D0305" w14:paraId="163D774A" w14:textId="77777777" w:rsidTr="0062209F">
        <w:tc>
          <w:tcPr>
            <w:tcW w:w="2547" w:type="dxa"/>
          </w:tcPr>
          <w:p w14:paraId="0DAFD4C9" w14:textId="77777777" w:rsidR="00DB33E6" w:rsidRPr="003D0305" w:rsidRDefault="00DB33E6" w:rsidP="006220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direct effects</w:t>
            </w:r>
          </w:p>
        </w:tc>
        <w:tc>
          <w:tcPr>
            <w:tcW w:w="3407" w:type="dxa"/>
          </w:tcPr>
          <w:p w14:paraId="2D82CE7B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E3805A6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3E6" w:rsidRPr="003D0305" w14:paraId="1E2FDA20" w14:textId="77777777" w:rsidTr="0062209F">
        <w:tc>
          <w:tcPr>
            <w:tcW w:w="2547" w:type="dxa"/>
          </w:tcPr>
          <w:p w14:paraId="4F161E62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1E9880E7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.01 (.07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869</w:t>
            </w:r>
          </w:p>
        </w:tc>
        <w:tc>
          <w:tcPr>
            <w:tcW w:w="3402" w:type="dxa"/>
          </w:tcPr>
          <w:p w14:paraId="5B95D597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141; .119</w:t>
            </w:r>
          </w:p>
        </w:tc>
      </w:tr>
      <w:tr w:rsidR="00DB33E6" w:rsidRPr="003D0305" w14:paraId="7AD99E44" w14:textId="77777777" w:rsidTr="0062209F">
        <w:tc>
          <w:tcPr>
            <w:tcW w:w="2547" w:type="dxa"/>
          </w:tcPr>
          <w:p w14:paraId="2CCFB00E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36A1C5EE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.14 (.06), </w:t>
            </w:r>
            <w:r w:rsidRPr="003D030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 .013</w:t>
            </w:r>
          </w:p>
        </w:tc>
        <w:tc>
          <w:tcPr>
            <w:tcW w:w="3402" w:type="dxa"/>
          </w:tcPr>
          <w:p w14:paraId="773301D1" w14:textId="77777777" w:rsidR="00DB33E6" w:rsidRPr="0001267B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67B">
              <w:rPr>
                <w:rFonts w:ascii="Times New Roman" w:hAnsi="Times New Roman" w:cs="Times New Roman"/>
                <w:sz w:val="16"/>
                <w:szCs w:val="16"/>
              </w:rPr>
              <w:t>-.255; -.031</w:t>
            </w:r>
          </w:p>
        </w:tc>
      </w:tr>
      <w:tr w:rsidR="00DB33E6" w:rsidRPr="003D0305" w14:paraId="2FA44FEA" w14:textId="77777777" w:rsidTr="0062209F">
        <w:tc>
          <w:tcPr>
            <w:tcW w:w="2547" w:type="dxa"/>
          </w:tcPr>
          <w:p w14:paraId="099993E9" w14:textId="77777777" w:rsidR="00DB33E6" w:rsidRPr="003D0305" w:rsidRDefault="00DB33E6" w:rsidP="0062209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indirect effects</w:t>
            </w:r>
          </w:p>
        </w:tc>
        <w:tc>
          <w:tcPr>
            <w:tcW w:w="3407" w:type="dxa"/>
          </w:tcPr>
          <w:p w14:paraId="63CC1933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7EFA547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3E6" w:rsidRPr="003D0305" w14:paraId="65BCE1AA" w14:textId="77777777" w:rsidTr="0062209F">
        <w:tc>
          <w:tcPr>
            <w:tcW w:w="2547" w:type="dxa"/>
          </w:tcPr>
          <w:p w14:paraId="4D9A838C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3BB56CE6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.00 </w:t>
            </w:r>
          </w:p>
        </w:tc>
        <w:tc>
          <w:tcPr>
            <w:tcW w:w="3402" w:type="dxa"/>
          </w:tcPr>
          <w:p w14:paraId="3A1F81A1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21; .017</w:t>
            </w:r>
          </w:p>
        </w:tc>
      </w:tr>
      <w:tr w:rsidR="00DB33E6" w:rsidRPr="003D0305" w14:paraId="3156FF33" w14:textId="77777777" w:rsidTr="0062209F">
        <w:tc>
          <w:tcPr>
            <w:tcW w:w="2547" w:type="dxa"/>
          </w:tcPr>
          <w:p w14:paraId="1A2A3158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5FB3B6BD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3402" w:type="dxa"/>
          </w:tcPr>
          <w:p w14:paraId="0C764C3A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27; .053</w:t>
            </w:r>
          </w:p>
        </w:tc>
      </w:tr>
      <w:tr w:rsidR="00DB33E6" w:rsidRPr="003D0305" w14:paraId="69C7D039" w14:textId="77777777" w:rsidTr="0062209F">
        <w:trPr>
          <w:trHeight w:val="330"/>
        </w:trPr>
        <w:tc>
          <w:tcPr>
            <w:tcW w:w="2547" w:type="dxa"/>
            <w:tcBorders>
              <w:bottom w:val="single" w:sz="4" w:space="0" w:color="auto"/>
            </w:tcBorders>
          </w:tcPr>
          <w:p w14:paraId="71890EDB" w14:textId="77777777" w:rsidR="00DB33E6" w:rsidRPr="003D0305" w:rsidRDefault="00DB33E6" w:rsidP="006220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Index of moderated mediation</w:t>
            </w: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14:paraId="320BE4C4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D53FAC3" w14:textId="77777777" w:rsidR="00DB33E6" w:rsidRPr="003D0305" w:rsidRDefault="00DB33E6" w:rsidP="00622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29; .057</w:t>
            </w:r>
          </w:p>
        </w:tc>
      </w:tr>
    </w:tbl>
    <w:p w14:paraId="50EF22EE" w14:textId="77777777" w:rsidR="00DB33E6" w:rsidRPr="003D0305" w:rsidRDefault="00DB33E6" w:rsidP="000D0BDD"/>
    <w:p w14:paraId="37EC0589" w14:textId="4F6C4694" w:rsidR="00210CA0" w:rsidRPr="003D0305" w:rsidRDefault="00210CA0"/>
    <w:p w14:paraId="7782A2B5" w14:textId="77777777" w:rsidR="009A4788" w:rsidRDefault="009A4788"/>
    <w:p w14:paraId="1CCB083D" w14:textId="000FC198" w:rsidR="009F2B4F" w:rsidRPr="003D0305" w:rsidRDefault="00C42158">
      <w:pPr>
        <w:rPr>
          <w:rFonts w:ascii="Times New Roman" w:hAnsi="Times New Roman" w:cs="Times New Roman"/>
        </w:rPr>
      </w:pPr>
      <w:r w:rsidRPr="003D0305">
        <w:rPr>
          <w:rFonts w:ascii="Times New Roman" w:hAnsi="Times New Roman" w:cs="Times New Roman"/>
        </w:rPr>
        <w:lastRenderedPageBreak/>
        <w:t>Table S1 continued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407"/>
        <w:gridCol w:w="3402"/>
      </w:tblGrid>
      <w:tr w:rsidR="009F2B4F" w:rsidRPr="003D0305" w14:paraId="166CC7E0" w14:textId="77777777" w:rsidTr="009F2B4F">
        <w:tc>
          <w:tcPr>
            <w:tcW w:w="2547" w:type="dxa"/>
            <w:tcBorders>
              <w:top w:val="single" w:sz="4" w:space="0" w:color="auto"/>
            </w:tcBorders>
          </w:tcPr>
          <w:p w14:paraId="2A4379B4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</w:tcPr>
          <w:p w14:paraId="79A0B292" w14:textId="6EA5EEF5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Resilience, CD</w:t>
            </w:r>
            <w:r w:rsidR="00C542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RISC-10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4EF967C" w14:textId="5D0E7B3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ssing Preference, PP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F2B4F" w:rsidRPr="003D0305" w14:paraId="270E520B" w14:textId="77777777" w:rsidTr="009F2B4F">
        <w:tc>
          <w:tcPr>
            <w:tcW w:w="2547" w:type="dxa"/>
          </w:tcPr>
          <w:p w14:paraId="69884943" w14:textId="0F99DA3B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or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2C6F90E4" w14:textId="1C55B678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Coefficients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F45D371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Coefficients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F1656D7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B4F" w:rsidRPr="003D0305" w14:paraId="3510D8C7" w14:textId="77777777" w:rsidTr="009F2B4F">
        <w:tc>
          <w:tcPr>
            <w:tcW w:w="2547" w:type="dxa"/>
          </w:tcPr>
          <w:p w14:paraId="7482150A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TAQ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3D6E0DBB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4.65 (2.28) </w:t>
            </w:r>
            <w:r w:rsidRPr="003D030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 .044</w:t>
            </w:r>
          </w:p>
        </w:tc>
        <w:tc>
          <w:tcPr>
            <w:tcW w:w="3402" w:type="dxa"/>
          </w:tcPr>
          <w:p w14:paraId="42118464" w14:textId="13CEE185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20 (.11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="008F12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067</w:t>
            </w:r>
          </w:p>
        </w:tc>
      </w:tr>
      <w:tr w:rsidR="009F2B4F" w:rsidRPr="003D0305" w14:paraId="23C4B5C2" w14:textId="77777777" w:rsidTr="00076DC1">
        <w:tc>
          <w:tcPr>
            <w:tcW w:w="2547" w:type="dxa"/>
          </w:tcPr>
          <w:p w14:paraId="62592C13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Group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11FCB051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4.99 (9.84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613</w:t>
            </w:r>
          </w:p>
        </w:tc>
        <w:tc>
          <w:tcPr>
            <w:tcW w:w="3402" w:type="dxa"/>
          </w:tcPr>
          <w:p w14:paraId="2604DDFB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87 (.45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053</w:t>
            </w:r>
          </w:p>
        </w:tc>
      </w:tr>
      <w:tr w:rsidR="009F2B4F" w:rsidRPr="003D0305" w14:paraId="04E43C0C" w14:textId="77777777" w:rsidTr="00076DC1">
        <w:tc>
          <w:tcPr>
            <w:tcW w:w="2547" w:type="dxa"/>
          </w:tcPr>
          <w:p w14:paraId="4C7DA992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Resilience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0BDF1491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02" w:type="dxa"/>
          </w:tcPr>
          <w:p w14:paraId="0824BFF1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01 (.01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528</w:t>
            </w:r>
          </w:p>
        </w:tc>
      </w:tr>
      <w:tr w:rsidR="009F2B4F" w:rsidRPr="003D0305" w14:paraId="612B9DE5" w14:textId="77777777" w:rsidTr="00076DC1">
        <w:tc>
          <w:tcPr>
            <w:tcW w:w="2547" w:type="dxa"/>
          </w:tcPr>
          <w:p w14:paraId="42E05461" w14:textId="77777777" w:rsidR="009F2B4F" w:rsidRPr="003D0305" w:rsidRDefault="009F2B4F" w:rsidP="009F2B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 term</w:t>
            </w:r>
          </w:p>
        </w:tc>
        <w:tc>
          <w:tcPr>
            <w:tcW w:w="3407" w:type="dxa"/>
          </w:tcPr>
          <w:p w14:paraId="3311D3AC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DF23D6F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B4F" w:rsidRPr="003D0305" w14:paraId="2BB87132" w14:textId="77777777" w:rsidTr="00076DC1">
        <w:tc>
          <w:tcPr>
            <w:tcW w:w="2547" w:type="dxa"/>
          </w:tcPr>
          <w:p w14:paraId="61553A79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X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1DB11D75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1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30) = 2.85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94</w:t>
            </w:r>
          </w:p>
        </w:tc>
        <w:tc>
          <w:tcPr>
            <w:tcW w:w="3402" w:type="dxa"/>
          </w:tcPr>
          <w:p w14:paraId="2EC3E1C1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2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8) = 2.95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88</w:t>
            </w:r>
          </w:p>
        </w:tc>
      </w:tr>
      <w:tr w:rsidR="009F2B4F" w:rsidRPr="003D0305" w14:paraId="24400173" w14:textId="77777777" w:rsidTr="00076DC1">
        <w:tc>
          <w:tcPr>
            <w:tcW w:w="2547" w:type="dxa"/>
          </w:tcPr>
          <w:p w14:paraId="5DDB5AF6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433D7A5D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88C2A50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1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8) = 1.66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200</w:t>
            </w:r>
          </w:p>
        </w:tc>
      </w:tr>
      <w:tr w:rsidR="009F2B4F" w:rsidRPr="003D0305" w14:paraId="206641CB" w14:textId="77777777" w:rsidTr="00076DC1">
        <w:tc>
          <w:tcPr>
            <w:tcW w:w="2547" w:type="dxa"/>
          </w:tcPr>
          <w:p w14:paraId="46847012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</w:tcPr>
          <w:p w14:paraId="61CC2D77" w14:textId="77777777" w:rsidR="009F2B4F" w:rsidRPr="00E17384" w:rsidRDefault="009F2B4F" w:rsidP="009F2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(</w:t>
            </w: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</w:t>
            </w: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02" w:type="dxa"/>
          </w:tcPr>
          <w:p w14:paraId="70F920A5" w14:textId="77777777" w:rsidR="009F2B4F" w:rsidRPr="00E17384" w:rsidRDefault="009F2B4F" w:rsidP="009F2B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5% CI</w:t>
            </w:r>
          </w:p>
        </w:tc>
      </w:tr>
      <w:tr w:rsidR="009F2B4F" w:rsidRPr="003D0305" w14:paraId="2DAFFF63" w14:textId="77777777" w:rsidTr="00076DC1">
        <w:tc>
          <w:tcPr>
            <w:tcW w:w="2547" w:type="dxa"/>
          </w:tcPr>
          <w:p w14:paraId="0DF6D94C" w14:textId="77777777" w:rsidR="009F2B4F" w:rsidRPr="003D0305" w:rsidRDefault="009F2B4F" w:rsidP="009F2B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direct effects</w:t>
            </w:r>
          </w:p>
        </w:tc>
        <w:tc>
          <w:tcPr>
            <w:tcW w:w="3407" w:type="dxa"/>
          </w:tcPr>
          <w:p w14:paraId="51FAF633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3C3E835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B4F" w:rsidRPr="003D0305" w14:paraId="24854B3F" w14:textId="77777777" w:rsidTr="00076DC1">
        <w:tc>
          <w:tcPr>
            <w:tcW w:w="2547" w:type="dxa"/>
          </w:tcPr>
          <w:p w14:paraId="53E55367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1FBD797A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10 (.05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054</w:t>
            </w:r>
          </w:p>
        </w:tc>
        <w:tc>
          <w:tcPr>
            <w:tcW w:w="3402" w:type="dxa"/>
          </w:tcPr>
          <w:p w14:paraId="42E9F5BE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02; .208</w:t>
            </w:r>
          </w:p>
        </w:tc>
      </w:tr>
      <w:tr w:rsidR="009F2B4F" w:rsidRPr="003D0305" w14:paraId="3DCAF1B1" w14:textId="77777777" w:rsidTr="00076DC1">
        <w:tc>
          <w:tcPr>
            <w:tcW w:w="2547" w:type="dxa"/>
          </w:tcPr>
          <w:p w14:paraId="28A485D5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4AAEFCF7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01 (.02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607</w:t>
            </w:r>
          </w:p>
        </w:tc>
        <w:tc>
          <w:tcPr>
            <w:tcW w:w="3402" w:type="dxa"/>
          </w:tcPr>
          <w:p w14:paraId="362B7F99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23; .039</w:t>
            </w:r>
          </w:p>
        </w:tc>
      </w:tr>
      <w:tr w:rsidR="009F2B4F" w:rsidRPr="003D0305" w14:paraId="5DC0BFBC" w14:textId="77777777" w:rsidTr="00076DC1">
        <w:tc>
          <w:tcPr>
            <w:tcW w:w="2547" w:type="dxa"/>
          </w:tcPr>
          <w:p w14:paraId="2DA6D65D" w14:textId="77777777" w:rsidR="009F2B4F" w:rsidRPr="003D0305" w:rsidRDefault="009F2B4F" w:rsidP="009F2B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indirect effects</w:t>
            </w:r>
          </w:p>
        </w:tc>
        <w:tc>
          <w:tcPr>
            <w:tcW w:w="3407" w:type="dxa"/>
          </w:tcPr>
          <w:p w14:paraId="747A7710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9369361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B4F" w:rsidRPr="003D0305" w14:paraId="55D33C41" w14:textId="77777777" w:rsidTr="00076DC1">
        <w:tc>
          <w:tcPr>
            <w:tcW w:w="2547" w:type="dxa"/>
          </w:tcPr>
          <w:p w14:paraId="468884C9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7E5AE5A9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3402" w:type="dxa"/>
          </w:tcPr>
          <w:p w14:paraId="00299203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60; .015</w:t>
            </w:r>
          </w:p>
        </w:tc>
      </w:tr>
      <w:tr w:rsidR="009F2B4F" w:rsidRPr="003D0305" w14:paraId="5BBBF4A5" w14:textId="77777777" w:rsidTr="00076DC1">
        <w:tc>
          <w:tcPr>
            <w:tcW w:w="2547" w:type="dxa"/>
          </w:tcPr>
          <w:p w14:paraId="23BB682D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6798510D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3402" w:type="dxa"/>
          </w:tcPr>
          <w:p w14:paraId="596A3D3B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26; .002</w:t>
            </w:r>
          </w:p>
        </w:tc>
      </w:tr>
      <w:tr w:rsidR="009F2B4F" w:rsidRPr="003D0305" w14:paraId="6CC06EE0" w14:textId="77777777" w:rsidTr="00076DC1">
        <w:trPr>
          <w:trHeight w:val="502"/>
        </w:trPr>
        <w:tc>
          <w:tcPr>
            <w:tcW w:w="2547" w:type="dxa"/>
            <w:tcBorders>
              <w:bottom w:val="single" w:sz="4" w:space="0" w:color="auto"/>
            </w:tcBorders>
          </w:tcPr>
          <w:p w14:paraId="54A55394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Index of moderated mediation</w:t>
            </w:r>
          </w:p>
          <w:p w14:paraId="65843559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14:paraId="1BFF7658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26BCDBC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29; .052</w:t>
            </w:r>
          </w:p>
        </w:tc>
      </w:tr>
      <w:tr w:rsidR="009F2B4F" w:rsidRPr="003D0305" w14:paraId="6A730A17" w14:textId="77777777" w:rsidTr="00076DC1">
        <w:tc>
          <w:tcPr>
            <w:tcW w:w="2547" w:type="dxa"/>
            <w:tcBorders>
              <w:top w:val="single" w:sz="4" w:space="0" w:color="auto"/>
            </w:tcBorders>
          </w:tcPr>
          <w:p w14:paraId="2D6A6F74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TAQ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C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67427427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6.21 (5.61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27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B6EF327" w14:textId="02AE79B2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36 (.25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="008F12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155</w:t>
            </w:r>
          </w:p>
        </w:tc>
      </w:tr>
      <w:tr w:rsidR="009F2B4F" w:rsidRPr="003D0305" w14:paraId="062D87AB" w14:textId="77777777" w:rsidTr="00076DC1">
        <w:tc>
          <w:tcPr>
            <w:tcW w:w="2547" w:type="dxa"/>
          </w:tcPr>
          <w:p w14:paraId="5A56F5FC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Group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5527B863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5.51 (8.08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505</w:t>
            </w:r>
          </w:p>
        </w:tc>
        <w:tc>
          <w:tcPr>
            <w:tcW w:w="3402" w:type="dxa"/>
          </w:tcPr>
          <w:p w14:paraId="6FD980C2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60 (.38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114</w:t>
            </w:r>
          </w:p>
        </w:tc>
      </w:tr>
      <w:tr w:rsidR="009F2B4F" w:rsidRPr="003D0305" w14:paraId="2FF16583" w14:textId="77777777" w:rsidTr="00076DC1">
        <w:tc>
          <w:tcPr>
            <w:tcW w:w="2547" w:type="dxa"/>
          </w:tcPr>
          <w:p w14:paraId="1BBA61E5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Resilience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584A5F90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02" w:type="dxa"/>
          </w:tcPr>
          <w:p w14:paraId="3840FB31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01 (.01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345</w:t>
            </w:r>
          </w:p>
        </w:tc>
      </w:tr>
      <w:tr w:rsidR="009F2B4F" w:rsidRPr="003D0305" w14:paraId="579CDFA6" w14:textId="77777777" w:rsidTr="00076DC1">
        <w:tc>
          <w:tcPr>
            <w:tcW w:w="2547" w:type="dxa"/>
          </w:tcPr>
          <w:p w14:paraId="5AD01CD8" w14:textId="77777777" w:rsidR="009F2B4F" w:rsidRPr="003D0305" w:rsidRDefault="009F2B4F" w:rsidP="009F2B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 term</w:t>
            </w:r>
          </w:p>
        </w:tc>
        <w:tc>
          <w:tcPr>
            <w:tcW w:w="3407" w:type="dxa"/>
          </w:tcPr>
          <w:p w14:paraId="7CEF6487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6F09BFD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B4F" w:rsidRPr="003D0305" w14:paraId="699E1BCA" w14:textId="77777777" w:rsidTr="00076DC1">
        <w:tc>
          <w:tcPr>
            <w:tcW w:w="2547" w:type="dxa"/>
          </w:tcPr>
          <w:p w14:paraId="383CB99F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X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0CA9EC32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0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30) = 0.73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395</w:t>
            </w:r>
          </w:p>
        </w:tc>
        <w:tc>
          <w:tcPr>
            <w:tcW w:w="3402" w:type="dxa"/>
          </w:tcPr>
          <w:p w14:paraId="6DD6EF10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1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8) = 1.61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208</w:t>
            </w:r>
          </w:p>
        </w:tc>
      </w:tr>
      <w:tr w:rsidR="009F2B4F" w:rsidRPr="003D0305" w14:paraId="7035AD41" w14:textId="77777777" w:rsidTr="00076DC1">
        <w:tc>
          <w:tcPr>
            <w:tcW w:w="2547" w:type="dxa"/>
          </w:tcPr>
          <w:p w14:paraId="719D12A2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31E0D387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91FB37E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2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8) = 2.47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118</w:t>
            </w:r>
          </w:p>
        </w:tc>
      </w:tr>
      <w:tr w:rsidR="009F2B4F" w:rsidRPr="003D0305" w14:paraId="44DC019A" w14:textId="77777777" w:rsidTr="00076DC1">
        <w:tc>
          <w:tcPr>
            <w:tcW w:w="2547" w:type="dxa"/>
          </w:tcPr>
          <w:p w14:paraId="56449790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</w:tcPr>
          <w:p w14:paraId="20776062" w14:textId="77777777" w:rsidR="009F2B4F" w:rsidRPr="00E17384" w:rsidRDefault="009F2B4F" w:rsidP="009F2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(</w:t>
            </w: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</w:t>
            </w: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02" w:type="dxa"/>
          </w:tcPr>
          <w:p w14:paraId="1EB946C0" w14:textId="77777777" w:rsidR="009F2B4F" w:rsidRPr="00E17384" w:rsidRDefault="009F2B4F" w:rsidP="009F2B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5% CI</w:t>
            </w:r>
          </w:p>
        </w:tc>
      </w:tr>
      <w:tr w:rsidR="009F2B4F" w:rsidRPr="003D0305" w14:paraId="634C8CEF" w14:textId="77777777" w:rsidTr="00076DC1">
        <w:tc>
          <w:tcPr>
            <w:tcW w:w="2547" w:type="dxa"/>
          </w:tcPr>
          <w:p w14:paraId="47364038" w14:textId="77777777" w:rsidR="009F2B4F" w:rsidRPr="003D0305" w:rsidRDefault="009F2B4F" w:rsidP="009F2B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direct effects</w:t>
            </w:r>
          </w:p>
        </w:tc>
        <w:tc>
          <w:tcPr>
            <w:tcW w:w="3407" w:type="dxa"/>
          </w:tcPr>
          <w:p w14:paraId="074A84EE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0DA571B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B4F" w:rsidRPr="003D0305" w14:paraId="305618BD" w14:textId="77777777" w:rsidTr="00076DC1">
        <w:tc>
          <w:tcPr>
            <w:tcW w:w="2547" w:type="dxa"/>
          </w:tcPr>
          <w:p w14:paraId="0AC79CC5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26D5F348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20 (.12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118</w:t>
            </w:r>
          </w:p>
        </w:tc>
        <w:tc>
          <w:tcPr>
            <w:tcW w:w="3402" w:type="dxa"/>
          </w:tcPr>
          <w:p w14:paraId="78E2D018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51; .444</w:t>
            </w:r>
          </w:p>
        </w:tc>
      </w:tr>
      <w:tr w:rsidR="009F2B4F" w:rsidRPr="003D0305" w14:paraId="603F03AF" w14:textId="77777777" w:rsidTr="00076DC1">
        <w:tc>
          <w:tcPr>
            <w:tcW w:w="2547" w:type="dxa"/>
          </w:tcPr>
          <w:p w14:paraId="71FFD36A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7E5E71A8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03 (.03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330</w:t>
            </w:r>
          </w:p>
        </w:tc>
        <w:tc>
          <w:tcPr>
            <w:tcW w:w="3402" w:type="dxa"/>
          </w:tcPr>
          <w:p w14:paraId="083B2675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33; .098</w:t>
            </w:r>
          </w:p>
        </w:tc>
      </w:tr>
      <w:tr w:rsidR="009F2B4F" w:rsidRPr="003D0305" w14:paraId="28EBA67E" w14:textId="77777777" w:rsidTr="00076DC1">
        <w:tc>
          <w:tcPr>
            <w:tcW w:w="2547" w:type="dxa"/>
          </w:tcPr>
          <w:p w14:paraId="6C7D3EB7" w14:textId="77777777" w:rsidR="009F2B4F" w:rsidRPr="003D0305" w:rsidRDefault="009F2B4F" w:rsidP="009F2B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indirect effects</w:t>
            </w:r>
          </w:p>
        </w:tc>
        <w:tc>
          <w:tcPr>
            <w:tcW w:w="3407" w:type="dxa"/>
          </w:tcPr>
          <w:p w14:paraId="1BDBF323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00B348B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B4F" w:rsidRPr="003D0305" w14:paraId="4D4F6EE9" w14:textId="77777777" w:rsidTr="00076DC1">
        <w:tc>
          <w:tcPr>
            <w:tcW w:w="2547" w:type="dxa"/>
          </w:tcPr>
          <w:p w14:paraId="735EFC1F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1DFB34FD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3402" w:type="dxa"/>
          </w:tcPr>
          <w:p w14:paraId="492C8DF9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68; .031</w:t>
            </w:r>
          </w:p>
        </w:tc>
      </w:tr>
      <w:tr w:rsidR="009F2B4F" w:rsidRPr="003D0305" w14:paraId="61FA5A03" w14:textId="77777777" w:rsidTr="00076DC1">
        <w:tc>
          <w:tcPr>
            <w:tcW w:w="2547" w:type="dxa"/>
          </w:tcPr>
          <w:p w14:paraId="7B5EB83B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7BCEBC98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3402" w:type="dxa"/>
          </w:tcPr>
          <w:p w14:paraId="45261B83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53; .004</w:t>
            </w:r>
          </w:p>
        </w:tc>
      </w:tr>
      <w:tr w:rsidR="009F2B4F" w:rsidRPr="003D0305" w14:paraId="38960175" w14:textId="77777777" w:rsidTr="00076DC1">
        <w:trPr>
          <w:trHeight w:val="502"/>
        </w:trPr>
        <w:tc>
          <w:tcPr>
            <w:tcW w:w="2547" w:type="dxa"/>
            <w:tcBorders>
              <w:bottom w:val="single" w:sz="4" w:space="0" w:color="auto"/>
            </w:tcBorders>
          </w:tcPr>
          <w:p w14:paraId="5C5C14BB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Index of moderated mediation</w:t>
            </w:r>
          </w:p>
          <w:p w14:paraId="53943C80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14:paraId="78E1C9EC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90C5142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61; .053</w:t>
            </w:r>
          </w:p>
        </w:tc>
      </w:tr>
      <w:tr w:rsidR="009F2B4F" w:rsidRPr="003D0305" w14:paraId="4DF9D683" w14:textId="77777777" w:rsidTr="00076DC1">
        <w:tc>
          <w:tcPr>
            <w:tcW w:w="2547" w:type="dxa"/>
            <w:tcBorders>
              <w:top w:val="single" w:sz="4" w:space="0" w:color="auto"/>
            </w:tcBorders>
          </w:tcPr>
          <w:p w14:paraId="6DC2ACFC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TAQ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Y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60732453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5.47 (5.55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326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C4569D5" w14:textId="7A7F54FD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46 (.25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="008F12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063</w:t>
            </w:r>
          </w:p>
        </w:tc>
      </w:tr>
      <w:tr w:rsidR="009F2B4F" w:rsidRPr="003D0305" w14:paraId="2A5BCC5F" w14:textId="77777777" w:rsidTr="00076DC1">
        <w:tc>
          <w:tcPr>
            <w:tcW w:w="2547" w:type="dxa"/>
          </w:tcPr>
          <w:p w14:paraId="04A73A08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Group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1E6A019A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6.48 (7.88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413</w:t>
            </w:r>
          </w:p>
        </w:tc>
        <w:tc>
          <w:tcPr>
            <w:tcW w:w="3402" w:type="dxa"/>
          </w:tcPr>
          <w:p w14:paraId="63CC295D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72 (.37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053</w:t>
            </w:r>
          </w:p>
        </w:tc>
      </w:tr>
      <w:tr w:rsidR="009F2B4F" w:rsidRPr="003D0305" w14:paraId="03DE3CD1" w14:textId="77777777" w:rsidTr="00076DC1">
        <w:tc>
          <w:tcPr>
            <w:tcW w:w="2547" w:type="dxa"/>
          </w:tcPr>
          <w:p w14:paraId="1EBC2E75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Resilience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344EFF18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02" w:type="dxa"/>
          </w:tcPr>
          <w:p w14:paraId="559D0539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01 (.01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346</w:t>
            </w:r>
          </w:p>
        </w:tc>
      </w:tr>
      <w:tr w:rsidR="009F2B4F" w:rsidRPr="003D0305" w14:paraId="4AC0B487" w14:textId="77777777" w:rsidTr="00076DC1">
        <w:tc>
          <w:tcPr>
            <w:tcW w:w="2547" w:type="dxa"/>
          </w:tcPr>
          <w:p w14:paraId="7FCFE0FC" w14:textId="77777777" w:rsidR="009F2B4F" w:rsidRPr="003D0305" w:rsidRDefault="009F2B4F" w:rsidP="009F2B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 term</w:t>
            </w:r>
          </w:p>
        </w:tc>
        <w:tc>
          <w:tcPr>
            <w:tcW w:w="3407" w:type="dxa"/>
          </w:tcPr>
          <w:p w14:paraId="64F71330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5A80B26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B4F" w:rsidRPr="003D0305" w14:paraId="3E3CCA14" w14:textId="77777777" w:rsidTr="00076DC1">
        <w:tc>
          <w:tcPr>
            <w:tcW w:w="2547" w:type="dxa"/>
          </w:tcPr>
          <w:p w14:paraId="5DDA8578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X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233F320C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0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30) = 0.59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443</w:t>
            </w:r>
          </w:p>
        </w:tc>
        <w:tc>
          <w:tcPr>
            <w:tcW w:w="3402" w:type="dxa"/>
          </w:tcPr>
          <w:p w14:paraId="4A6FCDF3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2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8) = 2.73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101</w:t>
            </w:r>
          </w:p>
        </w:tc>
      </w:tr>
      <w:tr w:rsidR="009F2B4F" w:rsidRPr="003D0305" w14:paraId="5D735106" w14:textId="77777777" w:rsidTr="00076DC1">
        <w:tc>
          <w:tcPr>
            <w:tcW w:w="2547" w:type="dxa"/>
          </w:tcPr>
          <w:p w14:paraId="3D214333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401BBE83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3689045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2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8) = 2.54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114</w:t>
            </w:r>
          </w:p>
        </w:tc>
      </w:tr>
      <w:tr w:rsidR="009F2B4F" w:rsidRPr="003D0305" w14:paraId="2A044F64" w14:textId="77777777" w:rsidTr="00076DC1">
        <w:tc>
          <w:tcPr>
            <w:tcW w:w="2547" w:type="dxa"/>
          </w:tcPr>
          <w:p w14:paraId="2BF84898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</w:tcPr>
          <w:p w14:paraId="6F05BAE5" w14:textId="77777777" w:rsidR="009F2B4F" w:rsidRPr="00E17384" w:rsidRDefault="009F2B4F" w:rsidP="009F2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(</w:t>
            </w: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</w:t>
            </w: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02" w:type="dxa"/>
          </w:tcPr>
          <w:p w14:paraId="49DFCE90" w14:textId="77777777" w:rsidR="009F2B4F" w:rsidRPr="00E17384" w:rsidRDefault="009F2B4F" w:rsidP="009F2B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5% CI</w:t>
            </w:r>
          </w:p>
        </w:tc>
      </w:tr>
      <w:tr w:rsidR="009F2B4F" w:rsidRPr="003D0305" w14:paraId="47D9EBE4" w14:textId="77777777" w:rsidTr="00076DC1">
        <w:tc>
          <w:tcPr>
            <w:tcW w:w="2547" w:type="dxa"/>
          </w:tcPr>
          <w:p w14:paraId="02668A72" w14:textId="77777777" w:rsidR="009F2B4F" w:rsidRPr="003D0305" w:rsidRDefault="009F2B4F" w:rsidP="009F2B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direct effects</w:t>
            </w:r>
          </w:p>
        </w:tc>
        <w:tc>
          <w:tcPr>
            <w:tcW w:w="3407" w:type="dxa"/>
          </w:tcPr>
          <w:p w14:paraId="32D9E618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C5D06C7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B4F" w:rsidRPr="003D0305" w14:paraId="181A74E9" w14:textId="77777777" w:rsidTr="00076DC1">
        <w:tc>
          <w:tcPr>
            <w:tcW w:w="2547" w:type="dxa"/>
          </w:tcPr>
          <w:p w14:paraId="0E3B5D60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1679F3A9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99906228"/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25 (.12), </w:t>
            </w:r>
            <w:r w:rsidRPr="003D030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 .041</w:t>
            </w:r>
            <w:bookmarkEnd w:id="5"/>
          </w:p>
        </w:tc>
        <w:tc>
          <w:tcPr>
            <w:tcW w:w="3402" w:type="dxa"/>
          </w:tcPr>
          <w:p w14:paraId="5F854E51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011; .490</w:t>
            </w:r>
          </w:p>
        </w:tc>
      </w:tr>
      <w:tr w:rsidR="009F2B4F" w:rsidRPr="003D0305" w14:paraId="6FEC61E4" w14:textId="77777777" w:rsidTr="00076DC1">
        <w:tc>
          <w:tcPr>
            <w:tcW w:w="2547" w:type="dxa"/>
          </w:tcPr>
          <w:p w14:paraId="4A03CF4F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0F34DA2D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04 (.03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209</w:t>
            </w:r>
          </w:p>
        </w:tc>
        <w:tc>
          <w:tcPr>
            <w:tcW w:w="3402" w:type="dxa"/>
          </w:tcPr>
          <w:p w14:paraId="79A2A6F8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24; .110</w:t>
            </w:r>
          </w:p>
        </w:tc>
      </w:tr>
      <w:tr w:rsidR="009F2B4F" w:rsidRPr="003D0305" w14:paraId="24B3F74F" w14:textId="77777777" w:rsidTr="00076DC1">
        <w:tc>
          <w:tcPr>
            <w:tcW w:w="2547" w:type="dxa"/>
          </w:tcPr>
          <w:p w14:paraId="5A7453F3" w14:textId="77777777" w:rsidR="009F2B4F" w:rsidRPr="003D0305" w:rsidRDefault="009F2B4F" w:rsidP="009F2B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indirect effects</w:t>
            </w:r>
          </w:p>
        </w:tc>
        <w:tc>
          <w:tcPr>
            <w:tcW w:w="3407" w:type="dxa"/>
          </w:tcPr>
          <w:p w14:paraId="3BC56F50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04C2855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B4F" w:rsidRPr="003D0305" w14:paraId="6442E6D3" w14:textId="77777777" w:rsidTr="00076DC1">
        <w:tc>
          <w:tcPr>
            <w:tcW w:w="2547" w:type="dxa"/>
          </w:tcPr>
          <w:p w14:paraId="27234E8B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1088F0DB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3402" w:type="dxa"/>
          </w:tcPr>
          <w:p w14:paraId="708CCA89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71; .031</w:t>
            </w:r>
          </w:p>
        </w:tc>
      </w:tr>
      <w:tr w:rsidR="009F2B4F" w:rsidRPr="003D0305" w14:paraId="67A17CB0" w14:textId="77777777" w:rsidTr="00076DC1">
        <w:tc>
          <w:tcPr>
            <w:tcW w:w="2547" w:type="dxa"/>
          </w:tcPr>
          <w:p w14:paraId="759E0CA2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4B5796D7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3402" w:type="dxa"/>
          </w:tcPr>
          <w:p w14:paraId="7A4296D6" w14:textId="3881F6A5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46; .00</w:t>
            </w:r>
            <w:r w:rsidR="0024146B" w:rsidRPr="003D030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F2B4F" w:rsidRPr="003D0305" w14:paraId="1AB873D4" w14:textId="77777777" w:rsidTr="00076DC1">
        <w:trPr>
          <w:trHeight w:val="502"/>
        </w:trPr>
        <w:tc>
          <w:tcPr>
            <w:tcW w:w="2547" w:type="dxa"/>
            <w:tcBorders>
              <w:bottom w:val="single" w:sz="4" w:space="0" w:color="auto"/>
            </w:tcBorders>
          </w:tcPr>
          <w:p w14:paraId="393949F9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Index of moderated mediation</w:t>
            </w:r>
          </w:p>
          <w:p w14:paraId="65D7ADB8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14:paraId="1E306B00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2859BD8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56; .060</w:t>
            </w:r>
          </w:p>
        </w:tc>
      </w:tr>
      <w:tr w:rsidR="009F2B4F" w:rsidRPr="003D0305" w14:paraId="6D70D341" w14:textId="77777777" w:rsidTr="00076DC1">
        <w:tc>
          <w:tcPr>
            <w:tcW w:w="2547" w:type="dxa"/>
            <w:tcBorders>
              <w:top w:val="single" w:sz="4" w:space="0" w:color="auto"/>
            </w:tcBorders>
          </w:tcPr>
          <w:p w14:paraId="314054FF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TAQ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A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0C099155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99906246"/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13.55 (5.23) </w:t>
            </w:r>
            <w:r w:rsidRPr="003D030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 .011</w:t>
            </w:r>
            <w:bookmarkEnd w:id="6"/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619236C" w14:textId="01EC5804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28 (.25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="008F12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.257</w:t>
            </w:r>
          </w:p>
        </w:tc>
      </w:tr>
      <w:tr w:rsidR="009F2B4F" w:rsidRPr="003D0305" w14:paraId="27ECF59B" w14:textId="77777777" w:rsidTr="00076DC1">
        <w:tc>
          <w:tcPr>
            <w:tcW w:w="2547" w:type="dxa"/>
          </w:tcPr>
          <w:p w14:paraId="1C654978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Group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74C046F3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5.19 (7.64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498</w:t>
            </w:r>
          </w:p>
        </w:tc>
        <w:tc>
          <w:tcPr>
            <w:tcW w:w="3402" w:type="dxa"/>
          </w:tcPr>
          <w:p w14:paraId="0F6EC7A0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50 (.35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164</w:t>
            </w:r>
          </w:p>
        </w:tc>
      </w:tr>
      <w:tr w:rsidR="009F2B4F" w:rsidRPr="003D0305" w14:paraId="57EF93AA" w14:textId="77777777" w:rsidTr="00076DC1">
        <w:tc>
          <w:tcPr>
            <w:tcW w:w="2547" w:type="dxa"/>
          </w:tcPr>
          <w:p w14:paraId="489702CA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Resilience (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7" w:type="dxa"/>
          </w:tcPr>
          <w:p w14:paraId="6452E429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02" w:type="dxa"/>
          </w:tcPr>
          <w:p w14:paraId="5B07DE7F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01 (.01)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501</w:t>
            </w:r>
          </w:p>
        </w:tc>
      </w:tr>
      <w:tr w:rsidR="009F2B4F" w:rsidRPr="003D0305" w14:paraId="40DB255D" w14:textId="77777777" w:rsidTr="00076DC1">
        <w:tc>
          <w:tcPr>
            <w:tcW w:w="2547" w:type="dxa"/>
          </w:tcPr>
          <w:p w14:paraId="1D00BF52" w14:textId="77777777" w:rsidR="009F2B4F" w:rsidRPr="003D0305" w:rsidRDefault="009F2B4F" w:rsidP="009F2B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 term</w:t>
            </w:r>
          </w:p>
        </w:tc>
        <w:tc>
          <w:tcPr>
            <w:tcW w:w="3407" w:type="dxa"/>
          </w:tcPr>
          <w:p w14:paraId="40B8691B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DA5131C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B4F" w:rsidRPr="003D0305" w14:paraId="3E3C9151" w14:textId="77777777" w:rsidTr="00076DC1">
        <w:tc>
          <w:tcPr>
            <w:tcW w:w="2547" w:type="dxa"/>
          </w:tcPr>
          <w:p w14:paraId="323534EE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X 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3E3C67A0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_Hlk99906257"/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2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31) = 5.18, </w:t>
            </w:r>
            <w:r w:rsidRPr="003D030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= .024</w:t>
            </w:r>
            <w:bookmarkEnd w:id="7"/>
          </w:p>
        </w:tc>
        <w:tc>
          <w:tcPr>
            <w:tcW w:w="3402" w:type="dxa"/>
          </w:tcPr>
          <w:p w14:paraId="2E6044CF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1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9) = 1.71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193</w:t>
            </w:r>
          </w:p>
        </w:tc>
      </w:tr>
      <w:tr w:rsidR="009F2B4F" w:rsidRPr="003D0305" w14:paraId="0CBE0661" w14:textId="77777777" w:rsidTr="00076DC1">
        <w:tc>
          <w:tcPr>
            <w:tcW w:w="2547" w:type="dxa"/>
          </w:tcPr>
          <w:p w14:paraId="349F9B48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3407" w:type="dxa"/>
          </w:tcPr>
          <w:p w14:paraId="6A14DE3D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02" w:type="dxa"/>
          </w:tcPr>
          <w:p w14:paraId="3D9EB622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01,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 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1,129) = 1.48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.226</w:t>
            </w:r>
          </w:p>
        </w:tc>
      </w:tr>
      <w:tr w:rsidR="009F2B4F" w:rsidRPr="003D0305" w14:paraId="525AC81B" w14:textId="77777777" w:rsidTr="00076DC1">
        <w:tc>
          <w:tcPr>
            <w:tcW w:w="2547" w:type="dxa"/>
          </w:tcPr>
          <w:p w14:paraId="71076A69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7" w:type="dxa"/>
          </w:tcPr>
          <w:p w14:paraId="448A40AB" w14:textId="77777777" w:rsidR="009F2B4F" w:rsidRPr="00E17384" w:rsidRDefault="009F2B4F" w:rsidP="009F2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(</w:t>
            </w: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</w:t>
            </w:r>
            <w:r w:rsidRPr="00E173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02" w:type="dxa"/>
          </w:tcPr>
          <w:p w14:paraId="06DFCA26" w14:textId="77777777" w:rsidR="009F2B4F" w:rsidRPr="00E17384" w:rsidRDefault="009F2B4F" w:rsidP="009F2B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173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5% CI</w:t>
            </w:r>
          </w:p>
        </w:tc>
      </w:tr>
      <w:tr w:rsidR="009F2B4F" w:rsidRPr="003D0305" w14:paraId="78883989" w14:textId="77777777" w:rsidTr="00076DC1">
        <w:tc>
          <w:tcPr>
            <w:tcW w:w="2547" w:type="dxa"/>
          </w:tcPr>
          <w:p w14:paraId="7FBB8567" w14:textId="77777777" w:rsidR="009F2B4F" w:rsidRPr="003D0305" w:rsidRDefault="009F2B4F" w:rsidP="009F2B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direct effects</w:t>
            </w:r>
          </w:p>
        </w:tc>
        <w:tc>
          <w:tcPr>
            <w:tcW w:w="3407" w:type="dxa"/>
          </w:tcPr>
          <w:p w14:paraId="57F9B934" w14:textId="77777777" w:rsidR="009F2B4F" w:rsidRPr="00E17384" w:rsidRDefault="009F2B4F" w:rsidP="009F2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</w:tcPr>
          <w:p w14:paraId="2242D23D" w14:textId="77777777" w:rsidR="009F2B4F" w:rsidRPr="00E17384" w:rsidRDefault="009F2B4F" w:rsidP="009F2B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F2B4F" w:rsidRPr="003D0305" w14:paraId="4B93225F" w14:textId="77777777" w:rsidTr="00076DC1">
        <w:tc>
          <w:tcPr>
            <w:tcW w:w="2547" w:type="dxa"/>
          </w:tcPr>
          <w:p w14:paraId="1D1432A2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2AE7400D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.11 (.12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355</w:t>
            </w:r>
          </w:p>
        </w:tc>
        <w:tc>
          <w:tcPr>
            <w:tcW w:w="3402" w:type="dxa"/>
          </w:tcPr>
          <w:p w14:paraId="04910C57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129; .358</w:t>
            </w:r>
          </w:p>
        </w:tc>
      </w:tr>
      <w:tr w:rsidR="009F2B4F" w:rsidRPr="003D0305" w14:paraId="5D8B8D99" w14:textId="77777777" w:rsidTr="00076DC1">
        <w:tc>
          <w:tcPr>
            <w:tcW w:w="2547" w:type="dxa"/>
          </w:tcPr>
          <w:p w14:paraId="669A7C43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4F9E09CE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-.06 (.04), </w:t>
            </w:r>
            <w:r w:rsidRPr="003D03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 xml:space="preserve"> = .178</w:t>
            </w:r>
          </w:p>
        </w:tc>
        <w:tc>
          <w:tcPr>
            <w:tcW w:w="3402" w:type="dxa"/>
          </w:tcPr>
          <w:p w14:paraId="7CEAFA26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136; .025</w:t>
            </w:r>
          </w:p>
        </w:tc>
      </w:tr>
      <w:tr w:rsidR="009F2B4F" w:rsidRPr="003D0305" w14:paraId="264FE1D7" w14:textId="77777777" w:rsidTr="00076DC1">
        <w:tc>
          <w:tcPr>
            <w:tcW w:w="2547" w:type="dxa"/>
          </w:tcPr>
          <w:p w14:paraId="4DC401EB" w14:textId="77777777" w:rsidR="009F2B4F" w:rsidRPr="003D0305" w:rsidRDefault="009F2B4F" w:rsidP="009F2B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al indirect effects</w:t>
            </w:r>
          </w:p>
        </w:tc>
        <w:tc>
          <w:tcPr>
            <w:tcW w:w="3407" w:type="dxa"/>
          </w:tcPr>
          <w:p w14:paraId="738A7E51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31CE37C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B4F" w:rsidRPr="003D0305" w14:paraId="1CFFE419" w14:textId="77777777" w:rsidTr="00076DC1">
        <w:tc>
          <w:tcPr>
            <w:tcW w:w="2547" w:type="dxa"/>
          </w:tcPr>
          <w:p w14:paraId="6197CE1E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3407" w:type="dxa"/>
          </w:tcPr>
          <w:p w14:paraId="17CB4D03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3402" w:type="dxa"/>
          </w:tcPr>
          <w:p w14:paraId="6D562615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117; .068</w:t>
            </w:r>
          </w:p>
        </w:tc>
      </w:tr>
      <w:tr w:rsidR="009F2B4F" w:rsidRPr="003D0305" w14:paraId="38E0B74F" w14:textId="77777777" w:rsidTr="00076DC1">
        <w:tc>
          <w:tcPr>
            <w:tcW w:w="2547" w:type="dxa"/>
          </w:tcPr>
          <w:p w14:paraId="1FDE5F49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407" w:type="dxa"/>
          </w:tcPr>
          <w:p w14:paraId="30FA42F2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3402" w:type="dxa"/>
          </w:tcPr>
          <w:p w14:paraId="0BE70613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44; .018</w:t>
            </w:r>
          </w:p>
        </w:tc>
      </w:tr>
      <w:tr w:rsidR="009F2B4F" w:rsidRPr="009F2B4F" w14:paraId="7FA700C2" w14:textId="77777777" w:rsidTr="000D274C">
        <w:trPr>
          <w:trHeight w:val="360"/>
        </w:trPr>
        <w:tc>
          <w:tcPr>
            <w:tcW w:w="2547" w:type="dxa"/>
            <w:tcBorders>
              <w:bottom w:val="single" w:sz="4" w:space="0" w:color="auto"/>
            </w:tcBorders>
          </w:tcPr>
          <w:p w14:paraId="1FE51237" w14:textId="77777777" w:rsidR="009F2B4F" w:rsidRPr="003D0305" w:rsidRDefault="009F2B4F" w:rsidP="009F2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Index of moderated mediation</w:t>
            </w: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14:paraId="31F88A85" w14:textId="77777777" w:rsidR="009F2B4F" w:rsidRPr="003D0305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6E6CF2F" w14:textId="77777777" w:rsidR="009F2B4F" w:rsidRPr="009F2B4F" w:rsidRDefault="009F2B4F" w:rsidP="009F2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0305">
              <w:rPr>
                <w:rFonts w:ascii="Times New Roman" w:hAnsi="Times New Roman" w:cs="Times New Roman"/>
                <w:sz w:val="16"/>
                <w:szCs w:val="16"/>
              </w:rPr>
              <w:t>-.083; .109</w:t>
            </w:r>
          </w:p>
        </w:tc>
      </w:tr>
    </w:tbl>
    <w:p w14:paraId="0E236D74" w14:textId="53596A13" w:rsidR="0076236A" w:rsidRPr="0026555C" w:rsidRDefault="00C0676E" w:rsidP="0076236A">
      <w:pPr>
        <w:spacing w:line="360" w:lineRule="auto"/>
        <w:ind w:right="142"/>
        <w:jc w:val="both"/>
        <w:rPr>
          <w:rFonts w:ascii="Times New Roman" w:hAnsi="Times New Roman"/>
          <w:sz w:val="24"/>
          <w:szCs w:val="24"/>
          <w:lang w:val="en-US"/>
        </w:rPr>
      </w:pPr>
      <w:r w:rsidRPr="00C0676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17384" w:rsidRPr="0003647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X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E17384" w:rsidRPr="00EF3E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ependent variable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="00E17384" w:rsidRPr="00EF3E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17384" w:rsidRPr="0003647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1F31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17384" w:rsidRPr="00EF3E27">
        <w:rPr>
          <w:rFonts w:ascii="Times New Roman" w:hAnsi="Times New Roman" w:cs="Times New Roman"/>
          <w:bCs/>
          <w:sz w:val="24"/>
          <w:szCs w:val="24"/>
          <w:lang w:val="en-US"/>
        </w:rPr>
        <w:t>mediating variable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="00E173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17384" w:rsidRPr="0003647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W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1F31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17384">
        <w:rPr>
          <w:rFonts w:ascii="Times New Roman" w:hAnsi="Times New Roman" w:cs="Times New Roman"/>
          <w:bCs/>
          <w:sz w:val="24"/>
          <w:szCs w:val="24"/>
          <w:lang w:val="en-US"/>
        </w:rPr>
        <w:t>moderating variable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="00E173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17384" w:rsidRPr="0003647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Y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E17384" w:rsidRPr="00EF3E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pendent variable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="00E173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6236A" w:rsidRPr="0076236A">
        <w:rPr>
          <w:rFonts w:ascii="Times New Roman" w:hAnsi="Times New Roman" w:cs="Times New Roman"/>
          <w:bCs/>
          <w:sz w:val="24"/>
          <w:szCs w:val="24"/>
          <w:lang w:val="en-US"/>
        </w:rPr>
        <w:t>PP, passing preference during social exclusion (higher PP scores indicate increased ball tosses towards the excluder [4, 20])</w:t>
      </w:r>
      <w:r w:rsidR="007623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</w:p>
    <w:p w14:paraId="1B593A31" w14:textId="77777777" w:rsidR="0076236A" w:rsidRDefault="0076236A" w:rsidP="0076236A">
      <w:pPr>
        <w:spacing w:line="360" w:lineRule="auto"/>
        <w:ind w:right="142"/>
        <w:jc w:val="both"/>
        <w:rPr>
          <w:rFonts w:ascii="Times New Roman" w:hAnsi="Times New Roman"/>
          <w:sz w:val="24"/>
          <w:szCs w:val="24"/>
          <w:lang w:val="en-US"/>
        </w:rPr>
      </w:pPr>
      <w:r w:rsidRPr="0026555C">
        <w:rPr>
          <w:rFonts w:ascii="Times New Roman" w:hAnsi="Times New Roman"/>
          <w:sz w:val="24"/>
          <w:szCs w:val="24"/>
          <w:lang w:val="en-US"/>
        </w:rPr>
        <w:lastRenderedPageBreak/>
        <w:t>TAQ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Traumatic Antecedents Questionnaire, TAQ</w:t>
      </w:r>
      <w:r w:rsidRPr="0026555C">
        <w:rPr>
          <w:rFonts w:ascii="Times New Roman" w:hAnsi="Times New Roman"/>
          <w:sz w:val="24"/>
          <w:szCs w:val="24"/>
          <w:vertAlign w:val="subscript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total score negative life events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TAQ</w:t>
      </w:r>
      <w:r w:rsidRPr="0026555C">
        <w:rPr>
          <w:rFonts w:ascii="Times New Roman" w:hAnsi="Times New Roman"/>
          <w:sz w:val="24"/>
          <w:szCs w:val="24"/>
          <w:vertAlign w:val="subscript"/>
          <w:lang w:val="en-US"/>
        </w:rPr>
        <w:t>NA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adverse events during adulthood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TAQ</w:t>
      </w:r>
      <w:r w:rsidRPr="0026555C">
        <w:rPr>
          <w:rFonts w:ascii="Times New Roman" w:hAnsi="Times New Roman"/>
          <w:sz w:val="24"/>
          <w:szCs w:val="24"/>
          <w:vertAlign w:val="subscript"/>
          <w:lang w:val="en-US"/>
        </w:rPr>
        <w:t>NC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adverse events during childhood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TAQ</w:t>
      </w:r>
      <w:r w:rsidRPr="0026555C">
        <w:rPr>
          <w:rFonts w:ascii="Times New Roman" w:hAnsi="Times New Roman"/>
          <w:sz w:val="24"/>
          <w:szCs w:val="24"/>
          <w:vertAlign w:val="subscript"/>
          <w:lang w:val="en-US"/>
        </w:rPr>
        <w:t>NY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adverse events during youth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TAQ</w:t>
      </w:r>
      <w:r w:rsidRPr="0026555C">
        <w:rPr>
          <w:rFonts w:ascii="Times New Roman" w:hAnsi="Times New Roman"/>
          <w:sz w:val="24"/>
          <w:szCs w:val="24"/>
          <w:vertAlign w:val="subscript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total score adaptive life events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TAQ</w:t>
      </w:r>
      <w:r w:rsidRPr="0026555C">
        <w:rPr>
          <w:rFonts w:ascii="Times New Roman" w:hAnsi="Times New Roman"/>
          <w:sz w:val="24"/>
          <w:szCs w:val="24"/>
          <w:vertAlign w:val="subscript"/>
          <w:lang w:val="en-US"/>
        </w:rPr>
        <w:t>PA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adaptive events during adulthood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TAQ</w:t>
      </w:r>
      <w:r w:rsidRPr="0026555C">
        <w:rPr>
          <w:rFonts w:ascii="Times New Roman" w:hAnsi="Times New Roman"/>
          <w:sz w:val="24"/>
          <w:szCs w:val="24"/>
          <w:vertAlign w:val="subscript"/>
          <w:lang w:val="en-US"/>
        </w:rPr>
        <w:t>PC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adaptive events during childhood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TAQ</w:t>
      </w:r>
      <w:r w:rsidRPr="0026555C">
        <w:rPr>
          <w:rFonts w:ascii="Times New Roman" w:hAnsi="Times New Roman"/>
          <w:sz w:val="24"/>
          <w:szCs w:val="24"/>
          <w:vertAlign w:val="subscript"/>
          <w:lang w:val="en-US"/>
        </w:rPr>
        <w:t>PY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26555C">
        <w:rPr>
          <w:rFonts w:ascii="Times New Roman" w:hAnsi="Times New Roman"/>
          <w:sz w:val="24"/>
          <w:szCs w:val="24"/>
          <w:lang w:val="en-US"/>
        </w:rPr>
        <w:t xml:space="preserve"> adaptive events during youth</w:t>
      </w:r>
    </w:p>
    <w:p w14:paraId="2514A87A" w14:textId="7DA8E9F8" w:rsidR="0076236A" w:rsidRDefault="00C0676E" w:rsidP="00C0676E">
      <w:pPr>
        <w:spacing w:line="480" w:lineRule="auto"/>
        <w:ind w:right="-113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during youth, TAQ</w:t>
      </w:r>
      <w:r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P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adaptive events during adulthood, </w:t>
      </w:r>
    </w:p>
    <w:p w14:paraId="20DC0C5E" w14:textId="28C83E8E" w:rsidR="00C0676E" w:rsidRDefault="00C0676E" w:rsidP="00C0676E">
      <w:pPr>
        <w:spacing w:line="480" w:lineRule="auto"/>
        <w:ind w:right="-113"/>
        <w:rPr>
          <w:rFonts w:ascii="Times New Roman" w:hAnsi="Times New Roman" w:cs="Times New Roman"/>
          <w:sz w:val="24"/>
          <w:szCs w:val="24"/>
          <w:lang w:val="en-US"/>
        </w:rPr>
      </w:pPr>
      <w:r w:rsidRPr="004465BA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Pr="004465B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465BA">
        <w:rPr>
          <w:rFonts w:ascii="Times New Roman" w:hAnsi="Times New Roman" w:cs="Times New Roman"/>
          <w:sz w:val="24"/>
          <w:szCs w:val="24"/>
          <w:lang w:val="en-US"/>
        </w:rPr>
        <w:t>= .05, significant results are indicated in bold face</w:t>
      </w:r>
    </w:p>
    <w:p w14:paraId="6942959E" w14:textId="139D09F9" w:rsidR="00C17D51" w:rsidRDefault="00C17D51" w:rsidP="00C17D51">
      <w:pPr>
        <w:spacing w:line="480" w:lineRule="auto"/>
        <w:ind w:right="-113"/>
        <w:rPr>
          <w:rFonts w:ascii="Times New Roman" w:hAnsi="Times New Roman" w:cs="Times New Roman"/>
          <w:lang w:val="en-US"/>
        </w:rPr>
      </w:pPr>
      <w:r w:rsidRPr="00B66332">
        <w:rPr>
          <w:rFonts w:ascii="Times New Roman" w:hAnsi="Times New Roman" w:cs="Times New Roman"/>
          <w:i/>
          <w:sz w:val="24"/>
          <w:szCs w:val="24"/>
          <w:lang w:val="en-US"/>
        </w:rPr>
        <w:t>Specific Note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76236A" w:rsidRPr="0026555C">
        <w:rPr>
          <w:rFonts w:ascii="Times New Roman" w:hAnsi="Times New Roman"/>
          <w:sz w:val="24"/>
          <w:szCs w:val="24"/>
          <w:lang w:val="en-US"/>
        </w:rPr>
        <w:t xml:space="preserve">The TAQ was </w:t>
      </w:r>
      <w:r w:rsidR="0076236A">
        <w:rPr>
          <w:rFonts w:ascii="Times New Roman" w:hAnsi="Times New Roman"/>
          <w:sz w:val="24"/>
          <w:szCs w:val="24"/>
          <w:lang w:val="en-US"/>
        </w:rPr>
        <w:t>completed</w:t>
      </w:r>
      <w:r w:rsidR="0076236A" w:rsidRPr="0026555C">
        <w:rPr>
          <w:rFonts w:ascii="Times New Roman" w:hAnsi="Times New Roman"/>
          <w:sz w:val="24"/>
          <w:szCs w:val="24"/>
          <w:lang w:val="en-US"/>
        </w:rPr>
        <w:t xml:space="preserve"> by 35 patients with BPD, 31 patients with PDD, 36 HC</w:t>
      </w:r>
      <w:r w:rsidR="0076236A" w:rsidRPr="0026555C">
        <w:rPr>
          <w:rFonts w:ascii="Times New Roman" w:hAnsi="Times New Roman"/>
          <w:sz w:val="24"/>
          <w:szCs w:val="24"/>
          <w:vertAlign w:val="subscript"/>
          <w:lang w:val="en-US"/>
        </w:rPr>
        <w:t>BPD</w:t>
      </w:r>
      <w:r w:rsidR="0076236A">
        <w:rPr>
          <w:rFonts w:ascii="Times New Roman" w:hAnsi="Times New Roman"/>
          <w:sz w:val="24"/>
          <w:szCs w:val="24"/>
          <w:lang w:val="en-US"/>
        </w:rPr>
        <w:t>,</w:t>
      </w:r>
      <w:r w:rsidR="0076236A" w:rsidRPr="0026555C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="0076236A" w:rsidRPr="0026555C">
        <w:rPr>
          <w:rFonts w:ascii="Times New Roman" w:hAnsi="Times New Roman"/>
          <w:sz w:val="24"/>
          <w:szCs w:val="24"/>
          <w:lang w:val="en-US"/>
        </w:rPr>
        <w:t>and 33 HC</w:t>
      </w:r>
      <w:r w:rsidR="0076236A" w:rsidRPr="0026555C">
        <w:rPr>
          <w:rFonts w:ascii="Times New Roman" w:hAnsi="Times New Roman"/>
          <w:sz w:val="24"/>
          <w:szCs w:val="24"/>
          <w:vertAlign w:val="subscript"/>
          <w:lang w:val="en-US"/>
        </w:rPr>
        <w:t>PDD</w:t>
      </w:r>
      <w:r w:rsidR="0076236A" w:rsidRPr="0026555C">
        <w:rPr>
          <w:rFonts w:ascii="Times New Roman" w:hAnsi="Times New Roman"/>
          <w:sz w:val="24"/>
          <w:szCs w:val="24"/>
          <w:lang w:val="en-US"/>
        </w:rPr>
        <w:t xml:space="preserve">; the CD-RISC-10 was </w:t>
      </w:r>
      <w:r w:rsidR="0076236A">
        <w:rPr>
          <w:rFonts w:ascii="Times New Roman" w:hAnsi="Times New Roman"/>
          <w:sz w:val="24"/>
          <w:szCs w:val="24"/>
          <w:lang w:val="en-US"/>
        </w:rPr>
        <w:t>completed</w:t>
      </w:r>
      <w:r w:rsidR="0076236A" w:rsidRPr="0026555C">
        <w:rPr>
          <w:rFonts w:ascii="Times New Roman" w:hAnsi="Times New Roman"/>
          <w:sz w:val="24"/>
          <w:szCs w:val="24"/>
          <w:lang w:val="en-US"/>
        </w:rPr>
        <w:t xml:space="preserve"> by 36 patients with BPD, 33 patients with PDD, 36 HC</w:t>
      </w:r>
      <w:r w:rsidR="0076236A" w:rsidRPr="0026555C">
        <w:rPr>
          <w:rFonts w:ascii="Times New Roman" w:hAnsi="Times New Roman"/>
          <w:sz w:val="24"/>
          <w:szCs w:val="24"/>
          <w:vertAlign w:val="subscript"/>
          <w:lang w:val="en-US"/>
        </w:rPr>
        <w:t>BPD</w:t>
      </w:r>
      <w:r w:rsidR="0076236A">
        <w:rPr>
          <w:rFonts w:ascii="Times New Roman" w:hAnsi="Times New Roman"/>
          <w:sz w:val="24"/>
          <w:szCs w:val="24"/>
          <w:lang w:val="en-US"/>
        </w:rPr>
        <w:t>,</w:t>
      </w:r>
      <w:r w:rsidR="0076236A" w:rsidRPr="0026555C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="0076236A" w:rsidRPr="0026555C">
        <w:rPr>
          <w:rFonts w:ascii="Times New Roman" w:hAnsi="Times New Roman"/>
          <w:sz w:val="24"/>
          <w:szCs w:val="24"/>
          <w:lang w:val="en-US"/>
        </w:rPr>
        <w:t>and 34 HC</w:t>
      </w:r>
      <w:r w:rsidR="0076236A" w:rsidRPr="0026555C">
        <w:rPr>
          <w:rFonts w:ascii="Times New Roman" w:hAnsi="Times New Roman"/>
          <w:sz w:val="24"/>
          <w:szCs w:val="24"/>
          <w:vertAlign w:val="subscript"/>
          <w:lang w:val="en-US"/>
        </w:rPr>
        <w:t>PDD</w:t>
      </w:r>
      <w:r w:rsidR="0076236A">
        <w:rPr>
          <w:rFonts w:ascii="Times New Roman" w:hAnsi="Times New Roman"/>
          <w:sz w:val="24"/>
          <w:szCs w:val="24"/>
          <w:lang w:val="en-US"/>
        </w:rPr>
        <w:t>.</w:t>
      </w:r>
    </w:p>
    <w:p w14:paraId="04D48D6F" w14:textId="77777777" w:rsidR="00C17D51" w:rsidRDefault="00C17D51" w:rsidP="00C0676E">
      <w:pPr>
        <w:spacing w:line="480" w:lineRule="auto"/>
        <w:ind w:right="-113"/>
        <w:rPr>
          <w:rFonts w:ascii="Times New Roman" w:hAnsi="Times New Roman" w:cs="Times New Roman"/>
          <w:sz w:val="24"/>
          <w:szCs w:val="24"/>
          <w:lang w:val="en-US"/>
        </w:rPr>
      </w:pPr>
    </w:p>
    <w:p w14:paraId="2816247A" w14:textId="77777777" w:rsidR="009F2B4F" w:rsidRPr="00C0676E" w:rsidRDefault="009F2B4F">
      <w:pPr>
        <w:rPr>
          <w:lang w:val="en-US"/>
        </w:rPr>
      </w:pPr>
    </w:p>
    <w:sectPr w:rsidR="009F2B4F" w:rsidRPr="00C0676E" w:rsidSect="007467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E1"/>
    <w:rsid w:val="0001267B"/>
    <w:rsid w:val="00044657"/>
    <w:rsid w:val="00045960"/>
    <w:rsid w:val="00045CFD"/>
    <w:rsid w:val="00074BC3"/>
    <w:rsid w:val="000D0BDD"/>
    <w:rsid w:val="000D274C"/>
    <w:rsid w:val="000F1D1E"/>
    <w:rsid w:val="00161676"/>
    <w:rsid w:val="001643F0"/>
    <w:rsid w:val="001A39A1"/>
    <w:rsid w:val="001C58D1"/>
    <w:rsid w:val="001F073D"/>
    <w:rsid w:val="001F3130"/>
    <w:rsid w:val="00210CA0"/>
    <w:rsid w:val="0024146B"/>
    <w:rsid w:val="002F10D4"/>
    <w:rsid w:val="00334D6B"/>
    <w:rsid w:val="00341D29"/>
    <w:rsid w:val="00351794"/>
    <w:rsid w:val="00364417"/>
    <w:rsid w:val="00364EA4"/>
    <w:rsid w:val="00371032"/>
    <w:rsid w:val="0037397F"/>
    <w:rsid w:val="00373ABF"/>
    <w:rsid w:val="003C10AA"/>
    <w:rsid w:val="003D0305"/>
    <w:rsid w:val="003D7966"/>
    <w:rsid w:val="003E783F"/>
    <w:rsid w:val="003F2AC4"/>
    <w:rsid w:val="004562F7"/>
    <w:rsid w:val="004957DE"/>
    <w:rsid w:val="004972D3"/>
    <w:rsid w:val="004C0FD5"/>
    <w:rsid w:val="004C3C48"/>
    <w:rsid w:val="004D289D"/>
    <w:rsid w:val="0050575A"/>
    <w:rsid w:val="00552EAA"/>
    <w:rsid w:val="005B6F6C"/>
    <w:rsid w:val="005E3889"/>
    <w:rsid w:val="006029D1"/>
    <w:rsid w:val="00637474"/>
    <w:rsid w:val="00666027"/>
    <w:rsid w:val="006B4452"/>
    <w:rsid w:val="006C16DF"/>
    <w:rsid w:val="006D6D81"/>
    <w:rsid w:val="007247BE"/>
    <w:rsid w:val="00736368"/>
    <w:rsid w:val="00740047"/>
    <w:rsid w:val="00746739"/>
    <w:rsid w:val="0076236A"/>
    <w:rsid w:val="00767907"/>
    <w:rsid w:val="00786279"/>
    <w:rsid w:val="007874F5"/>
    <w:rsid w:val="007C3198"/>
    <w:rsid w:val="007D794E"/>
    <w:rsid w:val="007F6A50"/>
    <w:rsid w:val="00803A23"/>
    <w:rsid w:val="008175C0"/>
    <w:rsid w:val="008249EE"/>
    <w:rsid w:val="00844833"/>
    <w:rsid w:val="00850172"/>
    <w:rsid w:val="00876DA6"/>
    <w:rsid w:val="008A767A"/>
    <w:rsid w:val="008B50BD"/>
    <w:rsid w:val="008C5B58"/>
    <w:rsid w:val="008D6051"/>
    <w:rsid w:val="008F124B"/>
    <w:rsid w:val="009233C7"/>
    <w:rsid w:val="00931A2C"/>
    <w:rsid w:val="009339C6"/>
    <w:rsid w:val="00960BB7"/>
    <w:rsid w:val="009A343D"/>
    <w:rsid w:val="009A4788"/>
    <w:rsid w:val="009C7FFE"/>
    <w:rsid w:val="009E04D8"/>
    <w:rsid w:val="009E1A5B"/>
    <w:rsid w:val="009F2B4F"/>
    <w:rsid w:val="00A26BF1"/>
    <w:rsid w:val="00A30360"/>
    <w:rsid w:val="00A60A1F"/>
    <w:rsid w:val="00A66254"/>
    <w:rsid w:val="00A75C48"/>
    <w:rsid w:val="00AB6B9C"/>
    <w:rsid w:val="00B03B4A"/>
    <w:rsid w:val="00B040DA"/>
    <w:rsid w:val="00B04D75"/>
    <w:rsid w:val="00B112DA"/>
    <w:rsid w:val="00B53D3B"/>
    <w:rsid w:val="00B66B6A"/>
    <w:rsid w:val="00B7630E"/>
    <w:rsid w:val="00B9771C"/>
    <w:rsid w:val="00BA23FB"/>
    <w:rsid w:val="00BD1113"/>
    <w:rsid w:val="00BE6D57"/>
    <w:rsid w:val="00BF480E"/>
    <w:rsid w:val="00C0676E"/>
    <w:rsid w:val="00C17D51"/>
    <w:rsid w:val="00C21E64"/>
    <w:rsid w:val="00C42158"/>
    <w:rsid w:val="00C5327C"/>
    <w:rsid w:val="00C54264"/>
    <w:rsid w:val="00C62BB7"/>
    <w:rsid w:val="00C76A3D"/>
    <w:rsid w:val="00C848A7"/>
    <w:rsid w:val="00CC6AF1"/>
    <w:rsid w:val="00CD106A"/>
    <w:rsid w:val="00D1516A"/>
    <w:rsid w:val="00D7142A"/>
    <w:rsid w:val="00DB33E6"/>
    <w:rsid w:val="00DC6F8E"/>
    <w:rsid w:val="00DF07EB"/>
    <w:rsid w:val="00DF47E1"/>
    <w:rsid w:val="00E17384"/>
    <w:rsid w:val="00E51707"/>
    <w:rsid w:val="00E7514A"/>
    <w:rsid w:val="00EB24C5"/>
    <w:rsid w:val="00EC59CB"/>
    <w:rsid w:val="00ED11CF"/>
    <w:rsid w:val="00EE79F2"/>
    <w:rsid w:val="00F03A16"/>
    <w:rsid w:val="00F56222"/>
    <w:rsid w:val="00F87B64"/>
    <w:rsid w:val="00FA6F4D"/>
    <w:rsid w:val="00FB2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6ED38D"/>
  <w15:chartTrackingRefBased/>
  <w15:docId w15:val="{FCA32AA0-75AE-4DEA-BA4E-0631C4156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844833"/>
    <w:pPr>
      <w:spacing w:after="0" w:line="240" w:lineRule="auto"/>
      <w:ind w:left="-153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0305"/>
    <w:pPr>
      <w:ind w:left="720"/>
      <w:contextualSpacing/>
    </w:pPr>
  </w:style>
  <w:style w:type="table" w:customStyle="1" w:styleId="Tabellenraster2">
    <w:name w:val="Tabellenraster2"/>
    <w:basedOn w:val="TableNormal"/>
    <w:next w:val="TableGrid"/>
    <w:uiPriority w:val="59"/>
    <w:rsid w:val="00B66B6A"/>
    <w:pPr>
      <w:spacing w:after="0" w:line="240" w:lineRule="auto"/>
      <w:ind w:left="-153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12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94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40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1132A-033A-443F-A2CF-C6B57B18E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8</Words>
  <Characters>5434</Characters>
  <Application>Microsoft Office Word</Application>
  <DocSecurity>0</DocSecurity>
  <Lines>452</Lines>
  <Paragraphs>36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arton</dc:creator>
  <cp:keywords/>
  <dc:description/>
  <cp:lastModifiedBy>Barbara Barton</cp:lastModifiedBy>
  <cp:revision>3</cp:revision>
  <dcterms:created xsi:type="dcterms:W3CDTF">2023-10-16T12:55:00Z</dcterms:created>
  <dcterms:modified xsi:type="dcterms:W3CDTF">2023-10-19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f55e28e8e9a82eb61a3599261267a09b7d65786cf3f2dbdcfc4499938dd412</vt:lpwstr>
  </property>
</Properties>
</file>